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AF894" w14:textId="53A699A4" w:rsidR="00546195" w:rsidRDefault="008D686A">
      <w:r>
        <w:t>Appendix</w:t>
      </w:r>
    </w:p>
    <w:p w14:paraId="39611A8B" w14:textId="77777777" w:rsidR="00516EDC" w:rsidRDefault="00516EDC"/>
    <w:p w14:paraId="6003471A" w14:textId="13570883" w:rsidR="00516EDC" w:rsidRPr="0074221F" w:rsidRDefault="00516EDC" w:rsidP="00516EDC">
      <w:pPr>
        <w:rPr>
          <w:sz w:val="24"/>
          <w:szCs w:val="32"/>
        </w:rPr>
      </w:pPr>
      <w:r w:rsidRPr="0074221F">
        <w:rPr>
          <w:b/>
          <w:bCs/>
          <w:sz w:val="24"/>
          <w:szCs w:val="32"/>
        </w:rPr>
        <w:t>Figure S1.</w:t>
      </w:r>
      <w:r w:rsidRPr="0074221F">
        <w:rPr>
          <w:sz w:val="24"/>
          <w:szCs w:val="32"/>
        </w:rPr>
        <w:t xml:space="preserve"> </w:t>
      </w:r>
      <w:r w:rsidR="00F441D8">
        <w:rPr>
          <w:sz w:val="24"/>
          <w:szCs w:val="32"/>
        </w:rPr>
        <w:t>Intervention group participants’ participation</w:t>
      </w:r>
      <w:r w:rsidRPr="0074221F">
        <w:rPr>
          <w:sz w:val="24"/>
          <w:szCs w:val="32"/>
        </w:rPr>
        <w:t xml:space="preserve"> to movement breaks intervention</w:t>
      </w:r>
    </w:p>
    <w:p w14:paraId="78CB972B" w14:textId="5D442AE6" w:rsidR="00516EDC" w:rsidRDefault="00516EDC" w:rsidP="00516EDC">
      <w:r>
        <w:rPr>
          <w:noProof/>
        </w:rPr>
        <w:drawing>
          <wp:inline distT="0" distB="0" distL="0" distR="0" wp14:anchorId="35734DF3" wp14:editId="23822A89">
            <wp:extent cx="3334215" cy="2191056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4215" cy="219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EA2AF" w14:textId="77777777" w:rsidR="00516EDC" w:rsidRDefault="00516EDC" w:rsidP="00516EDC"/>
    <w:p w14:paraId="1615DE71" w14:textId="77777777" w:rsidR="00516EDC" w:rsidRDefault="00516EDC"/>
    <w:tbl>
      <w:tblPr>
        <w:tblStyle w:val="TableGrid"/>
        <w:tblW w:w="8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075"/>
        <w:gridCol w:w="684"/>
        <w:gridCol w:w="1171"/>
        <w:gridCol w:w="740"/>
        <w:gridCol w:w="1178"/>
        <w:gridCol w:w="733"/>
        <w:gridCol w:w="1187"/>
      </w:tblGrid>
      <w:tr w:rsidR="00BC128B" w14:paraId="2E4F401C" w14:textId="77777777" w:rsidTr="00105026">
        <w:trPr>
          <w:trHeight w:val="468"/>
        </w:trPr>
        <w:tc>
          <w:tcPr>
            <w:tcW w:w="8833" w:type="dxa"/>
            <w:gridSpan w:val="8"/>
            <w:tcBorders>
              <w:bottom w:val="single" w:sz="4" w:space="0" w:color="auto"/>
            </w:tcBorders>
          </w:tcPr>
          <w:p w14:paraId="43339E5D" w14:textId="20BDD678" w:rsidR="00BC128B" w:rsidRDefault="00BC128B">
            <w:r w:rsidRPr="00DB72AC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t>Table S</w:t>
            </w:r>
            <w:r w:rsidR="00D20761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t>1</w:t>
            </w:r>
            <w:r w:rsidRPr="00DB72AC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t>.</w:t>
            </w:r>
            <w:r w:rsidRPr="00DB72AC">
              <w:rPr>
                <w:rFonts w:cstheme="minorHAnsi"/>
                <w:color w:val="000000"/>
                <w:sz w:val="24"/>
                <w:szCs w:val="32"/>
                <w:lang w:val="en-GB"/>
              </w:rPr>
              <w:t xml:space="preserve"> </w:t>
            </w:r>
            <w:r w:rsidR="004A54D2">
              <w:rPr>
                <w:rFonts w:cstheme="minorHAnsi"/>
                <w:color w:val="000000"/>
                <w:sz w:val="24"/>
                <w:szCs w:val="32"/>
                <w:lang w:val="en-GB"/>
              </w:rPr>
              <w:t xml:space="preserve">Baseline and 6-month </w:t>
            </w:r>
            <w:proofErr w:type="spellStart"/>
            <w:r w:rsidR="004A54D2">
              <w:rPr>
                <w:rFonts w:cstheme="minorHAnsi"/>
                <w:color w:val="000000"/>
                <w:sz w:val="24"/>
                <w:szCs w:val="32"/>
                <w:lang w:val="en-GB"/>
              </w:rPr>
              <w:t>ActiGraph</w:t>
            </w:r>
            <w:proofErr w:type="spellEnd"/>
            <w:r w:rsidR="004B39D7">
              <w:rPr>
                <w:rFonts w:cstheme="minorHAnsi"/>
                <w:color w:val="000000"/>
                <w:sz w:val="24"/>
                <w:szCs w:val="32"/>
                <w:lang w:val="en-GB"/>
              </w:rPr>
              <w:t>™</w:t>
            </w:r>
            <w:r w:rsidR="004A54D2">
              <w:rPr>
                <w:rFonts w:cstheme="minorHAnsi"/>
                <w:color w:val="000000"/>
                <w:sz w:val="24"/>
                <w:szCs w:val="32"/>
                <w:lang w:val="en-GB"/>
              </w:rPr>
              <w:t xml:space="preserve"> measurements</w:t>
            </w:r>
          </w:p>
        </w:tc>
      </w:tr>
      <w:tr w:rsidR="00D04DE3" w14:paraId="75712104" w14:textId="77777777" w:rsidTr="00105026">
        <w:tc>
          <w:tcPr>
            <w:tcW w:w="2065" w:type="dxa"/>
            <w:tcBorders>
              <w:top w:val="single" w:sz="4" w:space="0" w:color="auto"/>
            </w:tcBorders>
          </w:tcPr>
          <w:p w14:paraId="77A7EFB9" w14:textId="77777777" w:rsidR="00D04DE3" w:rsidRPr="00797462" w:rsidRDefault="00D04D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00A47AF5" w14:textId="77777777" w:rsidR="00D04DE3" w:rsidRPr="00797462" w:rsidRDefault="00D04D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</w:tcBorders>
          </w:tcPr>
          <w:p w14:paraId="67C45A26" w14:textId="72E0130D" w:rsidR="00D04DE3" w:rsidRPr="00797462" w:rsidRDefault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</w:tcBorders>
          </w:tcPr>
          <w:p w14:paraId="43F6AF89" w14:textId="1B2F4C74" w:rsidR="00D04DE3" w:rsidRPr="00797462" w:rsidRDefault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</w:tcPr>
          <w:p w14:paraId="74B5970F" w14:textId="608CEE49" w:rsidR="00D04DE3" w:rsidRPr="00797462" w:rsidRDefault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D04DE3" w14:paraId="2A8B937A" w14:textId="77777777" w:rsidTr="00105026">
        <w:trPr>
          <w:trHeight w:val="360"/>
        </w:trPr>
        <w:tc>
          <w:tcPr>
            <w:tcW w:w="2065" w:type="dxa"/>
            <w:tcBorders>
              <w:bottom w:val="single" w:sz="4" w:space="0" w:color="auto"/>
            </w:tcBorders>
          </w:tcPr>
          <w:p w14:paraId="100C9F5A" w14:textId="77777777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F49EDC7" w14:textId="77777777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0321774F" w14:textId="51E51E7A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35EAD536" w14:textId="5DCF0A2E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233B9F7" w14:textId="402C6B69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5722E4A" w14:textId="72B51AA2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3866CCDC" w14:textId="28CBA6D9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5ACDF70D" w14:textId="2C927934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Mean (SD)</w:t>
            </w:r>
          </w:p>
        </w:tc>
      </w:tr>
      <w:tr w:rsidR="00D04DE3" w14:paraId="5CF422FE" w14:textId="77777777" w:rsidTr="00105026">
        <w:tc>
          <w:tcPr>
            <w:tcW w:w="2065" w:type="dxa"/>
            <w:vMerge w:val="restart"/>
            <w:tcBorders>
              <w:top w:val="single" w:sz="4" w:space="0" w:color="auto"/>
            </w:tcBorders>
          </w:tcPr>
          <w:p w14:paraId="47A57C6C" w14:textId="341822E5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Number of valid days (days)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32A3118E" w14:textId="41AE76B4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75968D5" w14:textId="63B38E56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C17A7E5" w14:textId="5D74E68D" w:rsidR="00D04DE3" w:rsidRPr="00797462" w:rsidRDefault="009A3946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5.3 (1.0)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4E531A7" w14:textId="3322C12B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7AEAEEE" w14:textId="684EA29C" w:rsidR="00D04DE3" w:rsidRPr="00797462" w:rsidRDefault="009A3946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5.2 (0.9)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6379C370" w14:textId="2BE8FF06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14B9DDE" w14:textId="4F369E7A" w:rsidR="00D04DE3" w:rsidRPr="00797462" w:rsidRDefault="009A3946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5.2 (0.9)</w:t>
            </w:r>
          </w:p>
        </w:tc>
      </w:tr>
      <w:tr w:rsidR="00D04DE3" w14:paraId="7DFA7645" w14:textId="77777777" w:rsidTr="00A4617E">
        <w:trPr>
          <w:trHeight w:val="432"/>
        </w:trPr>
        <w:tc>
          <w:tcPr>
            <w:tcW w:w="2065" w:type="dxa"/>
            <w:vMerge/>
          </w:tcPr>
          <w:p w14:paraId="1CEF3FD8" w14:textId="01B5AC9C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1710595" w14:textId="62BE12B9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6-month</w:t>
            </w:r>
          </w:p>
        </w:tc>
        <w:tc>
          <w:tcPr>
            <w:tcW w:w="684" w:type="dxa"/>
          </w:tcPr>
          <w:p w14:paraId="440BA0C7" w14:textId="49DF2575" w:rsidR="00D04DE3" w:rsidRPr="00797462" w:rsidRDefault="0023652A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171" w:type="dxa"/>
          </w:tcPr>
          <w:p w14:paraId="0D23DC8B" w14:textId="393C6840" w:rsidR="00D04DE3" w:rsidRPr="00797462" w:rsidRDefault="0023652A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5.3 (1.2)</w:t>
            </w:r>
          </w:p>
        </w:tc>
        <w:tc>
          <w:tcPr>
            <w:tcW w:w="740" w:type="dxa"/>
          </w:tcPr>
          <w:p w14:paraId="07EFDCE1" w14:textId="643E45E0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178" w:type="dxa"/>
          </w:tcPr>
          <w:p w14:paraId="17F95C9D" w14:textId="5DDD3C06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5.1 (0.9)</w:t>
            </w:r>
          </w:p>
        </w:tc>
        <w:tc>
          <w:tcPr>
            <w:tcW w:w="733" w:type="dxa"/>
          </w:tcPr>
          <w:p w14:paraId="5462A157" w14:textId="5398564F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187" w:type="dxa"/>
          </w:tcPr>
          <w:p w14:paraId="66D46A2F" w14:textId="422AF562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5.6 (1.3)</w:t>
            </w:r>
          </w:p>
        </w:tc>
      </w:tr>
      <w:tr w:rsidR="00D04DE3" w14:paraId="483090BE" w14:textId="77777777" w:rsidTr="00306053">
        <w:tc>
          <w:tcPr>
            <w:tcW w:w="2065" w:type="dxa"/>
            <w:vMerge w:val="restart"/>
          </w:tcPr>
          <w:p w14:paraId="0ABD04BE" w14:textId="4C6AB034" w:rsidR="00BB020C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 xml:space="preserve">Waking </w:t>
            </w:r>
            <w:proofErr w:type="gramStart"/>
            <w:r w:rsidRPr="00797462">
              <w:rPr>
                <w:rFonts w:cstheme="minorHAnsi"/>
                <w:sz w:val="20"/>
                <w:szCs w:val="20"/>
              </w:rPr>
              <w:t>hour</w:t>
            </w:r>
            <w:r w:rsidR="00660033">
              <w:rPr>
                <w:rFonts w:cstheme="minorHAnsi"/>
                <w:sz w:val="20"/>
                <w:szCs w:val="20"/>
              </w:rPr>
              <w:t>s</w:t>
            </w:r>
            <w:proofErr w:type="gramEnd"/>
            <w:r w:rsidRPr="00797462">
              <w:rPr>
                <w:rFonts w:cstheme="minorHAnsi"/>
                <w:sz w:val="20"/>
                <w:szCs w:val="20"/>
              </w:rPr>
              <w:t xml:space="preserve"> </w:t>
            </w:r>
            <w:r w:rsidR="00CA375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0C98362C" w14:textId="2CE2900D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wear time (h</w:t>
            </w:r>
            <w:r w:rsidR="00C108E0" w:rsidRPr="00797462">
              <w:rPr>
                <w:rFonts w:cstheme="minorHAnsi"/>
                <w:sz w:val="20"/>
                <w:szCs w:val="20"/>
              </w:rPr>
              <w:t>/</w:t>
            </w:r>
            <w:r w:rsidRPr="00797462">
              <w:rPr>
                <w:rFonts w:cstheme="minorHAnsi"/>
                <w:sz w:val="20"/>
                <w:szCs w:val="20"/>
              </w:rPr>
              <w:t xml:space="preserve"> day)</w:t>
            </w:r>
          </w:p>
        </w:tc>
        <w:tc>
          <w:tcPr>
            <w:tcW w:w="1075" w:type="dxa"/>
          </w:tcPr>
          <w:p w14:paraId="4662E843" w14:textId="565AE882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684" w:type="dxa"/>
          </w:tcPr>
          <w:p w14:paraId="3287E244" w14:textId="0FA41A2A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171" w:type="dxa"/>
          </w:tcPr>
          <w:p w14:paraId="220024FE" w14:textId="2F360CB0" w:rsidR="00D04DE3" w:rsidRPr="00797462" w:rsidRDefault="00F22941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.9 (2.4)</w:t>
            </w:r>
          </w:p>
        </w:tc>
        <w:tc>
          <w:tcPr>
            <w:tcW w:w="740" w:type="dxa"/>
          </w:tcPr>
          <w:p w14:paraId="5B75279B" w14:textId="39A964AC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178" w:type="dxa"/>
          </w:tcPr>
          <w:p w14:paraId="387D5A46" w14:textId="38F59DF4" w:rsidR="00D04DE3" w:rsidRPr="00797462" w:rsidRDefault="00442601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.9 (2.4)</w:t>
            </w:r>
          </w:p>
        </w:tc>
        <w:tc>
          <w:tcPr>
            <w:tcW w:w="733" w:type="dxa"/>
          </w:tcPr>
          <w:p w14:paraId="3BFCF7A9" w14:textId="4D861945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187" w:type="dxa"/>
          </w:tcPr>
          <w:p w14:paraId="72B5EC21" w14:textId="704E5DA5" w:rsidR="00D04DE3" w:rsidRPr="00797462" w:rsidRDefault="00442601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.8 (2.4)</w:t>
            </w:r>
          </w:p>
        </w:tc>
      </w:tr>
      <w:tr w:rsidR="00D04DE3" w14:paraId="784B7FD2" w14:textId="77777777" w:rsidTr="00A4617E">
        <w:trPr>
          <w:trHeight w:val="450"/>
        </w:trPr>
        <w:tc>
          <w:tcPr>
            <w:tcW w:w="2065" w:type="dxa"/>
            <w:vMerge/>
          </w:tcPr>
          <w:p w14:paraId="0A2DB273" w14:textId="594903A1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623AF0F" w14:textId="7896B8B6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6-month</w:t>
            </w:r>
          </w:p>
        </w:tc>
        <w:tc>
          <w:tcPr>
            <w:tcW w:w="684" w:type="dxa"/>
          </w:tcPr>
          <w:p w14:paraId="77CDFD43" w14:textId="11EDDC93" w:rsidR="00D04DE3" w:rsidRPr="00797462" w:rsidRDefault="0023652A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171" w:type="dxa"/>
          </w:tcPr>
          <w:p w14:paraId="3479D905" w14:textId="094B5E96" w:rsidR="00D04DE3" w:rsidRPr="00797462" w:rsidRDefault="0023652A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.8 (2.7)</w:t>
            </w:r>
          </w:p>
        </w:tc>
        <w:tc>
          <w:tcPr>
            <w:tcW w:w="740" w:type="dxa"/>
          </w:tcPr>
          <w:p w14:paraId="71FF9EA6" w14:textId="53156B9B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178" w:type="dxa"/>
          </w:tcPr>
          <w:p w14:paraId="76763C17" w14:textId="60819E4D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4.0 (2.4)</w:t>
            </w:r>
          </w:p>
        </w:tc>
        <w:tc>
          <w:tcPr>
            <w:tcW w:w="733" w:type="dxa"/>
          </w:tcPr>
          <w:p w14:paraId="30EC2CE0" w14:textId="3EF0FDC1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187" w:type="dxa"/>
          </w:tcPr>
          <w:p w14:paraId="6F826437" w14:textId="4B843246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.7 (2.9)</w:t>
            </w:r>
          </w:p>
        </w:tc>
      </w:tr>
      <w:tr w:rsidR="00D04DE3" w14:paraId="3F2721A6" w14:textId="77777777" w:rsidTr="00306053">
        <w:tc>
          <w:tcPr>
            <w:tcW w:w="2065" w:type="dxa"/>
            <w:vMerge w:val="restart"/>
          </w:tcPr>
          <w:p w14:paraId="09D13902" w14:textId="33F68F43" w:rsidR="00BB020C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Work</w:t>
            </w:r>
            <w:r w:rsidR="00660033">
              <w:rPr>
                <w:rFonts w:cstheme="minorHAnsi"/>
                <w:sz w:val="20"/>
                <w:szCs w:val="20"/>
              </w:rPr>
              <w:t>ing</w:t>
            </w:r>
            <w:r w:rsidRPr="00797462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797462">
              <w:rPr>
                <w:rFonts w:cstheme="minorHAnsi"/>
                <w:sz w:val="20"/>
                <w:szCs w:val="20"/>
              </w:rPr>
              <w:t>hour</w:t>
            </w:r>
            <w:r w:rsidR="00660033">
              <w:rPr>
                <w:rFonts w:cstheme="minorHAnsi"/>
                <w:sz w:val="20"/>
                <w:szCs w:val="20"/>
              </w:rPr>
              <w:t>s</w:t>
            </w:r>
            <w:proofErr w:type="gramEnd"/>
            <w:r w:rsidR="00F27F1A">
              <w:rPr>
                <w:rFonts w:cstheme="minorHAnsi"/>
                <w:sz w:val="20"/>
                <w:szCs w:val="20"/>
              </w:rPr>
              <w:t xml:space="preserve"> </w:t>
            </w:r>
            <w:r w:rsidR="00CA375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4BE67465" w14:textId="106B921E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wear time (h</w:t>
            </w:r>
            <w:r w:rsidR="00C108E0" w:rsidRPr="00797462">
              <w:rPr>
                <w:rFonts w:cstheme="minorHAnsi"/>
                <w:sz w:val="20"/>
                <w:szCs w:val="20"/>
              </w:rPr>
              <w:t>/</w:t>
            </w:r>
            <w:r w:rsidRPr="00797462">
              <w:rPr>
                <w:rFonts w:cstheme="minorHAnsi"/>
                <w:sz w:val="20"/>
                <w:szCs w:val="20"/>
              </w:rPr>
              <w:t xml:space="preserve"> day)</w:t>
            </w:r>
          </w:p>
        </w:tc>
        <w:tc>
          <w:tcPr>
            <w:tcW w:w="1075" w:type="dxa"/>
          </w:tcPr>
          <w:p w14:paraId="630C1B22" w14:textId="57F07D84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684" w:type="dxa"/>
          </w:tcPr>
          <w:p w14:paraId="20A38FC3" w14:textId="258C8604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171" w:type="dxa"/>
          </w:tcPr>
          <w:p w14:paraId="3DCEDEA4" w14:textId="6493A4C1" w:rsidR="00D04DE3" w:rsidRPr="00797462" w:rsidRDefault="00442601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7.9 (</w:t>
            </w:r>
            <w:r w:rsidR="00C108E0" w:rsidRPr="00797462">
              <w:rPr>
                <w:rFonts w:cstheme="minorHAnsi"/>
                <w:sz w:val="20"/>
                <w:szCs w:val="20"/>
              </w:rPr>
              <w:t>0.2)</w:t>
            </w:r>
          </w:p>
        </w:tc>
        <w:tc>
          <w:tcPr>
            <w:tcW w:w="740" w:type="dxa"/>
          </w:tcPr>
          <w:p w14:paraId="6279DC63" w14:textId="4124176D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178" w:type="dxa"/>
          </w:tcPr>
          <w:p w14:paraId="7808B786" w14:textId="3C59A056" w:rsidR="00D04DE3" w:rsidRPr="00797462" w:rsidRDefault="00C108E0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7.9 (0.2)</w:t>
            </w:r>
          </w:p>
        </w:tc>
        <w:tc>
          <w:tcPr>
            <w:tcW w:w="733" w:type="dxa"/>
          </w:tcPr>
          <w:p w14:paraId="01758FA9" w14:textId="62950F0F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187" w:type="dxa"/>
          </w:tcPr>
          <w:p w14:paraId="1615032A" w14:textId="7D06FCE5" w:rsidR="00D04DE3" w:rsidRPr="00797462" w:rsidRDefault="00C108E0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8.0 (0.2)</w:t>
            </w:r>
          </w:p>
        </w:tc>
      </w:tr>
      <w:tr w:rsidR="00D04DE3" w14:paraId="2373F5E0" w14:textId="77777777" w:rsidTr="00A4617E">
        <w:trPr>
          <w:trHeight w:val="441"/>
        </w:trPr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5B42B5E8" w14:textId="77777777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29496A49" w14:textId="400C15BB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6-month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10AA482" w14:textId="6D33ABAC" w:rsidR="00D04DE3" w:rsidRPr="00797462" w:rsidRDefault="0023652A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055D4D6" w14:textId="0B597CCE" w:rsidR="00D04DE3" w:rsidRPr="00797462" w:rsidRDefault="0023652A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7.9 (0.2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07F46AB" w14:textId="67C30E5B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DC6C0ED" w14:textId="4C69C5E7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7.9 (0.3)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3CE3FD6B" w14:textId="22183621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117DD57E" w14:textId="34408A65" w:rsidR="00D04DE3" w:rsidRPr="00797462" w:rsidRDefault="00D04DE3" w:rsidP="00D04DE3">
            <w:pPr>
              <w:rPr>
                <w:rFonts w:cstheme="minorHAnsi"/>
                <w:sz w:val="20"/>
                <w:szCs w:val="20"/>
              </w:rPr>
            </w:pPr>
            <w:r w:rsidRPr="00797462">
              <w:rPr>
                <w:rFonts w:cstheme="minorHAnsi"/>
                <w:sz w:val="20"/>
                <w:szCs w:val="20"/>
              </w:rPr>
              <w:t>7.9 (0.2)</w:t>
            </w:r>
          </w:p>
        </w:tc>
      </w:tr>
      <w:tr w:rsidR="00306053" w14:paraId="7422CB8A" w14:textId="77777777" w:rsidTr="00A4617E">
        <w:tc>
          <w:tcPr>
            <w:tcW w:w="8833" w:type="dxa"/>
            <w:gridSpan w:val="8"/>
            <w:tcBorders>
              <w:top w:val="single" w:sz="4" w:space="0" w:color="auto"/>
            </w:tcBorders>
          </w:tcPr>
          <w:p w14:paraId="621253B9" w14:textId="5AAE30AE" w:rsidR="00306053" w:rsidRDefault="00CA3755" w:rsidP="00D04DE3"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r w:rsidR="00306053" w:rsidRPr="007843C9"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 xml:space="preserve"> </w:t>
            </w:r>
            <w:proofErr w:type="gramStart"/>
            <w:r>
              <w:rPr>
                <w:bCs/>
                <w:sz w:val="18"/>
                <w:szCs w:val="18"/>
              </w:rPr>
              <w:t>Waking hour</w:t>
            </w:r>
            <w:r w:rsidR="00660033">
              <w:rPr>
                <w:bCs/>
                <w:sz w:val="18"/>
                <w:szCs w:val="18"/>
              </w:rPr>
              <w:t>s</w:t>
            </w:r>
            <w:proofErr w:type="gramEnd"/>
            <w:r>
              <w:rPr>
                <w:bCs/>
                <w:sz w:val="18"/>
                <w:szCs w:val="18"/>
              </w:rPr>
              <w:t xml:space="preserve"> and work</w:t>
            </w:r>
            <w:r w:rsidR="00660033">
              <w:rPr>
                <w:bCs/>
                <w:sz w:val="18"/>
                <w:szCs w:val="18"/>
              </w:rPr>
              <w:t>ing</w:t>
            </w:r>
            <w:r>
              <w:rPr>
                <w:bCs/>
                <w:sz w:val="18"/>
                <w:szCs w:val="18"/>
              </w:rPr>
              <w:t xml:space="preserve"> hour</w:t>
            </w:r>
            <w:r w:rsidR="00660033">
              <w:rPr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 xml:space="preserve"> data obtained from participants’ daily log</w:t>
            </w:r>
          </w:p>
        </w:tc>
      </w:tr>
    </w:tbl>
    <w:p w14:paraId="168427FA" w14:textId="46085C8F" w:rsidR="00DA14E7" w:rsidRDefault="00DA14E7"/>
    <w:p w14:paraId="6D45AD33" w14:textId="25126A1A" w:rsidR="00D04131" w:rsidRDefault="00D04131"/>
    <w:p w14:paraId="4E7D2290" w14:textId="31A3D437" w:rsidR="00D04131" w:rsidRDefault="00D04131"/>
    <w:p w14:paraId="75111D04" w14:textId="2C9316E5" w:rsidR="00D04131" w:rsidRDefault="00D04131"/>
    <w:p w14:paraId="21E20D29" w14:textId="781F99AF" w:rsidR="00D04131" w:rsidRDefault="00D04131"/>
    <w:p w14:paraId="6F57CCD3" w14:textId="1659BD68" w:rsidR="00D04131" w:rsidRDefault="00D04131"/>
    <w:p w14:paraId="0BC3F0E9" w14:textId="76FDE1F9" w:rsidR="00D04131" w:rsidRDefault="00D04131"/>
    <w:p w14:paraId="6557C35D" w14:textId="77777777" w:rsidR="00D20761" w:rsidRDefault="00D20761"/>
    <w:tbl>
      <w:tblPr>
        <w:tblStyle w:val="TableGrid"/>
        <w:tblW w:w="8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205"/>
        <w:gridCol w:w="1384"/>
        <w:gridCol w:w="291"/>
        <w:gridCol w:w="1506"/>
        <w:gridCol w:w="974"/>
        <w:gridCol w:w="895"/>
      </w:tblGrid>
      <w:tr w:rsidR="000B55D3" w14:paraId="015E4E01" w14:textId="60F1A1DA" w:rsidTr="008B63B9">
        <w:tc>
          <w:tcPr>
            <w:tcW w:w="8685" w:type="dxa"/>
            <w:gridSpan w:val="7"/>
            <w:tcBorders>
              <w:bottom w:val="single" w:sz="4" w:space="0" w:color="auto"/>
            </w:tcBorders>
          </w:tcPr>
          <w:p w14:paraId="30DB11D8" w14:textId="5FB17257" w:rsidR="000B55D3" w:rsidRPr="00DB72AC" w:rsidRDefault="000B55D3" w:rsidP="00D04DE3">
            <w:pPr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</w:pPr>
            <w:r w:rsidRPr="00DB72AC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lastRenderedPageBreak/>
              <w:t>Table S</w:t>
            </w:r>
            <w:r w:rsidR="00A171FA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t>2</w:t>
            </w:r>
            <w:r w:rsidRPr="00DB72AC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t>.</w:t>
            </w:r>
            <w:r w:rsidRPr="00DB72AC">
              <w:rPr>
                <w:rFonts w:cstheme="minorHAnsi"/>
                <w:color w:val="000000"/>
                <w:sz w:val="24"/>
                <w:szCs w:val="32"/>
                <w:lang w:val="en-GB"/>
              </w:rPr>
              <w:t xml:space="preserve"> Primary (time spent in sedentary behaviour) outcome with imputation of missing values</w:t>
            </w:r>
          </w:p>
        </w:tc>
      </w:tr>
      <w:tr w:rsidR="000B55D3" w14:paraId="7EA66EA6" w14:textId="355C6890" w:rsidTr="008B63B9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9E33D07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C891F2" w14:textId="6AEA6B0F" w:rsidR="000B55D3" w:rsidRDefault="000B55D3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="Browallia New"/>
                <w:sz w:val="20"/>
                <w:szCs w:val="25"/>
              </w:rPr>
              <w:t>6-month, Mean (SD)</w:t>
            </w:r>
          </w:p>
        </w:tc>
        <w:tc>
          <w:tcPr>
            <w:tcW w:w="33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95AA2C" w14:textId="62E40A7C" w:rsidR="000B55D3" w:rsidRPr="00475C92" w:rsidRDefault="000B55D3" w:rsidP="00DE4482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475C92">
              <w:rPr>
                <w:rFonts w:cstheme="minorHAnsi"/>
                <w:sz w:val="20"/>
                <w:szCs w:val="20"/>
                <w:lang w:val="en-GB"/>
              </w:rPr>
              <w:t>Mean difference</w:t>
            </w:r>
          </w:p>
          <w:p w14:paraId="352419FB" w14:textId="7CA78D99" w:rsidR="000B55D3" w:rsidRDefault="000B55D3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</w:tr>
      <w:tr w:rsidR="008B63B9" w14:paraId="7FCC8F81" w14:textId="483FF61F" w:rsidTr="008B63B9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28C6CD5" w14:textId="77777777" w:rsidR="008B63B9" w:rsidRPr="00475C92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Outcome</w:t>
            </w:r>
          </w:p>
          <w:p w14:paraId="51EFCAAB" w14:textId="77777777" w:rsidR="008B63B9" w:rsidRDefault="008B63B9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037DEFA" w14:textId="77777777" w:rsidR="008B63B9" w:rsidRPr="0041204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75C92">
              <w:rPr>
                <w:rFonts w:cstheme="minorHAnsi"/>
                <w:sz w:val="20"/>
                <w:szCs w:val="20"/>
                <w:lang w:val="en-GB"/>
              </w:rPr>
              <w:t>Control</w:t>
            </w:r>
          </w:p>
          <w:p w14:paraId="773EDF67" w14:textId="0C31BD00" w:rsidR="008B63B9" w:rsidRDefault="008B63B9" w:rsidP="00DE448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n = 1</w:t>
            </w:r>
            <w:r w:rsidR="000A65FB">
              <w:rPr>
                <w:rFonts w:cstheme="minorHAnsi"/>
                <w:sz w:val="20"/>
                <w:szCs w:val="20"/>
                <w:lang w:val="en-GB"/>
              </w:rPr>
              <w:t>42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79D59" w14:textId="77777777" w:rsidR="008B63B9" w:rsidRPr="0041204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75C92">
              <w:rPr>
                <w:rFonts w:cstheme="minorHAnsi"/>
                <w:sz w:val="20"/>
                <w:szCs w:val="20"/>
                <w:lang w:val="en-GB"/>
              </w:rPr>
              <w:t>Intervention</w:t>
            </w:r>
          </w:p>
          <w:p w14:paraId="4E9B7CBA" w14:textId="42ADDCC0" w:rsidR="008B63B9" w:rsidRPr="003261CA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n = 1</w:t>
            </w:r>
            <w:r w:rsidR="000A65FB">
              <w:rPr>
                <w:rFonts w:cstheme="minorHAnsi"/>
                <w:sz w:val="20"/>
                <w:szCs w:val="20"/>
                <w:lang w:val="en-GB"/>
              </w:rPr>
              <w:t>40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9C4E5FF" w14:textId="526E0C8B" w:rsidR="008B63B9" w:rsidRDefault="008B63B9" w:rsidP="00DE4482">
            <w:pPr>
              <w:rPr>
                <w:rFonts w:cstheme="minorHAnsi"/>
                <w:lang w:val="en-GB"/>
              </w:rPr>
            </w:pPr>
            <w:r w:rsidRPr="003261CA">
              <w:rPr>
                <w:rFonts w:cstheme="minorHAnsi"/>
                <w:sz w:val="20"/>
                <w:szCs w:val="20"/>
                <w:lang w:val="en-GB"/>
              </w:rPr>
              <w:t>β</w:t>
            </w:r>
            <w:r w:rsidRPr="00475C92">
              <w:rPr>
                <w:rFonts w:cstheme="minorHAnsi"/>
                <w:sz w:val="20"/>
                <w:szCs w:val="20"/>
                <w:lang w:val="en-GB"/>
              </w:rPr>
              <w:t xml:space="preserve"> (95% CI)</w:t>
            </w:r>
            <w:r w:rsidRPr="00475C9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6710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1B820BC" w14:textId="6F9CC59A" w:rsidR="008B63B9" w:rsidRDefault="008B63B9" w:rsidP="00DE4482">
            <w:pPr>
              <w:rPr>
                <w:rFonts w:cstheme="minorHAnsi"/>
                <w:lang w:val="en-GB"/>
              </w:rPr>
            </w:pPr>
            <w:r w:rsidRPr="00475C92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58D1E2CB" w14:textId="338931D2" w:rsidR="008B63B9" w:rsidRPr="00475C92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CC</w:t>
            </w:r>
          </w:p>
        </w:tc>
      </w:tr>
      <w:tr w:rsidR="000B55D3" w14:paraId="6F800304" w14:textId="7618AC84" w:rsidTr="008B63B9">
        <w:tc>
          <w:tcPr>
            <w:tcW w:w="2430" w:type="dxa"/>
            <w:tcBorders>
              <w:top w:val="single" w:sz="4" w:space="0" w:color="auto"/>
            </w:tcBorders>
          </w:tcPr>
          <w:p w14:paraId="65AA4571" w14:textId="3A0E5993" w:rsidR="000B55D3" w:rsidRDefault="000B55D3" w:rsidP="00DE4482">
            <w:pPr>
              <w:rPr>
                <w:rFonts w:cstheme="minorHAnsi"/>
                <w:lang w:val="en-GB"/>
              </w:rPr>
            </w:pPr>
            <w:r w:rsidRPr="008E543C">
              <w:rPr>
                <w:rFonts w:cstheme="minorHAnsi"/>
                <w:sz w:val="20"/>
                <w:szCs w:val="20"/>
                <w:u w:val="single"/>
                <w:lang w:val="en-GB"/>
              </w:rPr>
              <w:t>Waking hours</w:t>
            </w:r>
            <w:r w:rsidR="00761741">
              <w:rPr>
                <w:rFonts w:cs="Browallia New"/>
                <w:sz w:val="20"/>
                <w:szCs w:val="25"/>
                <w:u w:val="single"/>
              </w:rPr>
              <w:t xml:space="preserve"> </w:t>
            </w:r>
            <w:r w:rsidR="00761741">
              <w:rPr>
                <w:rFonts w:cs="Browallia New"/>
                <w:sz w:val="20"/>
                <w:szCs w:val="25"/>
                <w:u w:val="single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036EA60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5CA350C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</w:tcPr>
          <w:p w14:paraId="5D225A8F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1961F4D7" w14:textId="24FB70C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DFA89A9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B9F36F8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</w:tr>
      <w:tr w:rsidR="008B63B9" w14:paraId="6CB84170" w14:textId="54501696" w:rsidTr="008B63B9">
        <w:trPr>
          <w:trHeight w:val="630"/>
        </w:trPr>
        <w:tc>
          <w:tcPr>
            <w:tcW w:w="2430" w:type="dxa"/>
          </w:tcPr>
          <w:p w14:paraId="1D009C81" w14:textId="35559D3C" w:rsidR="008B63B9" w:rsidRDefault="008B63B9" w:rsidP="00DE448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edentary behaviour, min</w:t>
            </w:r>
          </w:p>
        </w:tc>
        <w:tc>
          <w:tcPr>
            <w:tcW w:w="1205" w:type="dxa"/>
          </w:tcPr>
          <w:p w14:paraId="307DDBFE" w14:textId="3A30A67B" w:rsidR="008B63B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99</w:t>
            </w:r>
          </w:p>
          <w:p w14:paraId="3B80B1A4" w14:textId="0EB4E6F1" w:rsidR="008B63B9" w:rsidRDefault="008B63B9" w:rsidP="00DE448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11)</w:t>
            </w:r>
          </w:p>
        </w:tc>
        <w:tc>
          <w:tcPr>
            <w:tcW w:w="1675" w:type="dxa"/>
            <w:gridSpan w:val="2"/>
          </w:tcPr>
          <w:p w14:paraId="2B1D0737" w14:textId="77777777" w:rsidR="008B63B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78</w:t>
            </w:r>
          </w:p>
          <w:p w14:paraId="368189B5" w14:textId="12D717AA" w:rsidR="008B63B9" w:rsidRPr="0041204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28)</w:t>
            </w:r>
          </w:p>
        </w:tc>
        <w:tc>
          <w:tcPr>
            <w:tcW w:w="1506" w:type="dxa"/>
          </w:tcPr>
          <w:p w14:paraId="6F66200B" w14:textId="42970402" w:rsidR="008B63B9" w:rsidRPr="0041204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26.1</w:t>
            </w:r>
          </w:p>
          <w:p w14:paraId="51087C1E" w14:textId="509A8A83" w:rsidR="008B63B9" w:rsidRDefault="008B63B9" w:rsidP="00DE4482">
            <w:pPr>
              <w:rPr>
                <w:rFonts w:cstheme="minorHAnsi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(-</w:t>
            </w:r>
            <w:r>
              <w:rPr>
                <w:rFonts w:cstheme="minorHAnsi"/>
                <w:sz w:val="20"/>
                <w:szCs w:val="20"/>
                <w:lang w:val="en-GB"/>
              </w:rPr>
              <w:t>66.9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 xml:space="preserve"> – 1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4" w:type="dxa"/>
          </w:tcPr>
          <w:p w14:paraId="4D8E7200" w14:textId="0F0BDDDA" w:rsidR="008B63B9" w:rsidRDefault="008B63B9" w:rsidP="00DE4482">
            <w:pPr>
              <w:rPr>
                <w:rFonts w:cstheme="minorHAnsi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893" w:type="dxa"/>
          </w:tcPr>
          <w:p w14:paraId="1F7F4AB1" w14:textId="326003AC" w:rsidR="008B63B9" w:rsidRPr="00412049" w:rsidRDefault="00A171FA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4</w:t>
            </w:r>
          </w:p>
        </w:tc>
      </w:tr>
      <w:tr w:rsidR="000B55D3" w14:paraId="419F11FB" w14:textId="73A34AA6" w:rsidTr="008B63B9">
        <w:tc>
          <w:tcPr>
            <w:tcW w:w="2430" w:type="dxa"/>
          </w:tcPr>
          <w:p w14:paraId="73B364EA" w14:textId="418F0D06" w:rsidR="000B55D3" w:rsidRDefault="000B55D3" w:rsidP="00DE4482">
            <w:pPr>
              <w:rPr>
                <w:rFonts w:cstheme="minorHAnsi"/>
                <w:lang w:val="en-GB"/>
              </w:rPr>
            </w:pPr>
            <w:r w:rsidRPr="008E543C">
              <w:rPr>
                <w:rFonts w:cs="Browallia New"/>
                <w:sz w:val="20"/>
                <w:szCs w:val="25"/>
                <w:u w:val="single"/>
              </w:rPr>
              <w:t>Work</w:t>
            </w:r>
            <w:r w:rsidR="00660033">
              <w:rPr>
                <w:rFonts w:cs="Browallia New"/>
                <w:sz w:val="20"/>
                <w:szCs w:val="25"/>
                <w:u w:val="single"/>
              </w:rPr>
              <w:t>ing</w:t>
            </w:r>
            <w:r w:rsidRPr="008E543C">
              <w:rPr>
                <w:rFonts w:cs="Browallia New"/>
                <w:sz w:val="20"/>
                <w:szCs w:val="25"/>
                <w:u w:val="single"/>
              </w:rPr>
              <w:t xml:space="preserve"> hours</w:t>
            </w:r>
            <w:r>
              <w:rPr>
                <w:rFonts w:cs="Browallia New"/>
                <w:sz w:val="20"/>
                <w:szCs w:val="25"/>
                <w:u w:val="single"/>
              </w:rPr>
              <w:t xml:space="preserve"> </w:t>
            </w:r>
            <w:r w:rsidR="00961AB6">
              <w:rPr>
                <w:rFonts w:cs="Browallia New"/>
                <w:sz w:val="20"/>
                <w:szCs w:val="25"/>
                <w:u w:val="single"/>
                <w:vertAlign w:val="superscript"/>
              </w:rPr>
              <w:t>b</w:t>
            </w:r>
          </w:p>
        </w:tc>
        <w:tc>
          <w:tcPr>
            <w:tcW w:w="1205" w:type="dxa"/>
          </w:tcPr>
          <w:p w14:paraId="44334F55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384" w:type="dxa"/>
          </w:tcPr>
          <w:p w14:paraId="7F774020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291" w:type="dxa"/>
          </w:tcPr>
          <w:p w14:paraId="24968C0E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506" w:type="dxa"/>
          </w:tcPr>
          <w:p w14:paraId="1CE3FA12" w14:textId="72E70ACF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974" w:type="dxa"/>
          </w:tcPr>
          <w:p w14:paraId="70FD547C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893" w:type="dxa"/>
          </w:tcPr>
          <w:p w14:paraId="5A73C953" w14:textId="77777777" w:rsidR="000B55D3" w:rsidRDefault="000B55D3" w:rsidP="00DE4482">
            <w:pPr>
              <w:rPr>
                <w:rFonts w:cstheme="minorHAnsi"/>
                <w:lang w:val="en-GB"/>
              </w:rPr>
            </w:pPr>
          </w:p>
        </w:tc>
      </w:tr>
      <w:tr w:rsidR="008B63B9" w14:paraId="65103654" w14:textId="7C38EE5E" w:rsidTr="008B63B9">
        <w:trPr>
          <w:trHeight w:val="720"/>
        </w:trPr>
        <w:tc>
          <w:tcPr>
            <w:tcW w:w="2430" w:type="dxa"/>
            <w:tcBorders>
              <w:bottom w:val="single" w:sz="4" w:space="0" w:color="auto"/>
            </w:tcBorders>
          </w:tcPr>
          <w:p w14:paraId="0E81AA9F" w14:textId="7BB86DFD" w:rsidR="008B63B9" w:rsidRDefault="008B63B9" w:rsidP="00DE448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edentary behaviour, min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D606D15" w14:textId="77777777" w:rsidR="008B63B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27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6 </w:t>
            </w:r>
          </w:p>
          <w:p w14:paraId="1F7B4079" w14:textId="288FD71C" w:rsidR="008B63B9" w:rsidRDefault="008B63B9" w:rsidP="00DE4482">
            <w:pPr>
              <w:rPr>
                <w:rFonts w:cstheme="minorHAnsi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49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675" w:type="dxa"/>
            <w:gridSpan w:val="2"/>
            <w:tcBorders>
              <w:bottom w:val="single" w:sz="4" w:space="0" w:color="auto"/>
            </w:tcBorders>
          </w:tcPr>
          <w:p w14:paraId="6745638A" w14:textId="77777777" w:rsidR="008B63B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2</w:t>
            </w:r>
          </w:p>
          <w:p w14:paraId="7852F995" w14:textId="11F1F77D" w:rsidR="008B63B9" w:rsidRPr="0041204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(5</w:t>
            </w:r>
            <w:r>
              <w:rPr>
                <w:rFonts w:cstheme="minorHAnsi"/>
                <w:sz w:val="20"/>
                <w:szCs w:val="20"/>
                <w:lang w:val="en-GB"/>
              </w:rPr>
              <w:t>1.7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3FDB67FC" w14:textId="368A7262" w:rsidR="008B63B9" w:rsidRPr="00412049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4.75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0207B191" w14:textId="4136A0E8" w:rsidR="008B63B9" w:rsidRDefault="008B63B9" w:rsidP="00DE4482">
            <w:pPr>
              <w:rPr>
                <w:rFonts w:cstheme="minorHAnsi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(-</w:t>
            </w:r>
            <w:r>
              <w:rPr>
                <w:rFonts w:cstheme="minorHAnsi"/>
                <w:sz w:val="20"/>
                <w:szCs w:val="20"/>
                <w:lang w:val="en-GB"/>
              </w:rPr>
              <w:t>24.5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 xml:space="preserve"> – 1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C33AA11" w14:textId="1F9CBCE4" w:rsidR="008B63B9" w:rsidRDefault="008B63B9" w:rsidP="00DE4482">
            <w:pPr>
              <w:rPr>
                <w:rFonts w:cstheme="minorHAnsi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F1D97D1" w14:textId="006AA4FB" w:rsidR="008B63B9" w:rsidRPr="00412049" w:rsidRDefault="00A171FA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</w:tr>
      <w:tr w:rsidR="000B55D3" w14:paraId="14820D66" w14:textId="36313862" w:rsidTr="008B63B9">
        <w:tc>
          <w:tcPr>
            <w:tcW w:w="8685" w:type="dxa"/>
            <w:gridSpan w:val="7"/>
            <w:tcBorders>
              <w:top w:val="single" w:sz="4" w:space="0" w:color="auto"/>
            </w:tcBorders>
          </w:tcPr>
          <w:p w14:paraId="7BC1F3B1" w14:textId="5EFF97DA" w:rsidR="000B55D3" w:rsidRPr="0019533E" w:rsidRDefault="000B55D3" w:rsidP="00DE448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a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Linear mixed-effect model </w:t>
            </w:r>
            <w:r w:rsidR="00961AB6">
              <w:rPr>
                <w:rFonts w:cstheme="minorHAnsi"/>
                <w:sz w:val="18"/>
                <w:szCs w:val="18"/>
                <w:lang w:val="en-GB"/>
              </w:rPr>
              <w:t>(un</w:t>
            </w:r>
            <w:r>
              <w:rPr>
                <w:rFonts w:cstheme="minorHAnsi"/>
                <w:sz w:val="18"/>
                <w:szCs w:val="18"/>
                <w:lang w:val="en-GB"/>
              </w:rPr>
              <w:t>adjusted</w:t>
            </w:r>
            <w:r w:rsidR="00961AB6">
              <w:rPr>
                <w:rFonts w:cstheme="minorHAnsi"/>
                <w:sz w:val="18"/>
                <w:szCs w:val="18"/>
                <w:lang w:val="en-GB"/>
              </w:rPr>
              <w:t xml:space="preserve">), controlling for </w:t>
            </w:r>
            <w:r w:rsidR="00D555F1">
              <w:rPr>
                <w:rFonts w:cstheme="minorHAnsi"/>
                <w:sz w:val="18"/>
                <w:szCs w:val="18"/>
                <w:lang w:val="en-GB"/>
              </w:rPr>
              <w:t>clustering</w:t>
            </w:r>
          </w:p>
          <w:p w14:paraId="194CD1A2" w14:textId="7ACDE5F4" w:rsidR="000B55D3" w:rsidRDefault="00961AB6" w:rsidP="00DE4482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="000B55D3" w:rsidRPr="007843C9">
              <w:rPr>
                <w:bCs/>
                <w:sz w:val="18"/>
                <w:szCs w:val="18"/>
              </w:rPr>
              <w:t xml:space="preserve"> </w:t>
            </w:r>
            <w:r w:rsidR="000B55D3">
              <w:rPr>
                <w:bCs/>
                <w:sz w:val="18"/>
                <w:szCs w:val="18"/>
              </w:rPr>
              <w:t>W</w:t>
            </w:r>
            <w:r w:rsidR="00761741">
              <w:rPr>
                <w:bCs/>
                <w:sz w:val="18"/>
                <w:szCs w:val="18"/>
              </w:rPr>
              <w:t>aking hours and w</w:t>
            </w:r>
            <w:r w:rsidR="000B55D3">
              <w:rPr>
                <w:bCs/>
                <w:sz w:val="18"/>
                <w:szCs w:val="18"/>
              </w:rPr>
              <w:t>ork</w:t>
            </w:r>
            <w:r w:rsidR="00660033">
              <w:rPr>
                <w:bCs/>
                <w:sz w:val="18"/>
                <w:szCs w:val="18"/>
              </w:rPr>
              <w:t>ing</w:t>
            </w:r>
            <w:r w:rsidR="000B55D3">
              <w:rPr>
                <w:bCs/>
                <w:sz w:val="18"/>
                <w:szCs w:val="18"/>
              </w:rPr>
              <w:t xml:space="preserve"> hours data obtained from participant</w:t>
            </w:r>
            <w:r w:rsidR="00761741">
              <w:rPr>
                <w:bCs/>
                <w:sz w:val="18"/>
                <w:szCs w:val="18"/>
              </w:rPr>
              <w:t>s’</w:t>
            </w:r>
            <w:r w:rsidR="000B55D3">
              <w:rPr>
                <w:bCs/>
                <w:sz w:val="18"/>
                <w:szCs w:val="18"/>
              </w:rPr>
              <w:t xml:space="preserve"> daily log</w:t>
            </w:r>
          </w:p>
        </w:tc>
      </w:tr>
    </w:tbl>
    <w:p w14:paraId="5BFE8637" w14:textId="0CEE3CFE" w:rsidR="00546195" w:rsidRDefault="00546195" w:rsidP="00D04DE3">
      <w:pPr>
        <w:rPr>
          <w:rFonts w:cstheme="minorHAnsi"/>
          <w:lang w:val="en-GB"/>
        </w:rPr>
      </w:pPr>
    </w:p>
    <w:p w14:paraId="2AA6A6FB" w14:textId="77777777" w:rsidR="00F441D8" w:rsidRDefault="00F441D8" w:rsidP="00D04DE3">
      <w:pPr>
        <w:rPr>
          <w:rFonts w:cstheme="minorHAnsi"/>
          <w:lang w:val="en-GB"/>
        </w:rPr>
      </w:pPr>
    </w:p>
    <w:tbl>
      <w:tblPr>
        <w:tblStyle w:val="TableGrid"/>
        <w:tblW w:w="9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027"/>
        <w:gridCol w:w="1403"/>
        <w:gridCol w:w="1530"/>
        <w:gridCol w:w="1080"/>
        <w:gridCol w:w="1530"/>
        <w:gridCol w:w="996"/>
      </w:tblGrid>
      <w:tr w:rsidR="007D7D6C" w:rsidRPr="00475C92" w14:paraId="1B11AC8B" w14:textId="77777777" w:rsidTr="00DD1A7C">
        <w:tc>
          <w:tcPr>
            <w:tcW w:w="981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4A72396B" w14:textId="00BD41A3" w:rsidR="007D7D6C" w:rsidRPr="007843C9" w:rsidRDefault="007D7D6C" w:rsidP="00DD1A7C">
            <w:pPr>
              <w:pStyle w:val="NormalWeb"/>
              <w:jc w:val="both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B20846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S</w:t>
            </w:r>
            <w:r w:rsidR="00A171FA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3</w:t>
            </w:r>
            <w:r w:rsidRPr="00B20846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.</w:t>
            </w:r>
            <w:r w:rsidRPr="00B20846">
              <w:rPr>
                <w:rFonts w:asciiTheme="minorHAnsi" w:hAnsiTheme="minorHAnsi" w:cstheme="minorHAnsi"/>
                <w:color w:val="000000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Tertiary outcomes</w:t>
            </w:r>
            <w:r w:rsidRPr="00B20846">
              <w:rPr>
                <w:rFonts w:asciiTheme="minorHAnsi" w:hAnsiTheme="minorHAnsi" w:cstheme="minorHAnsi"/>
                <w:color w:val="000000"/>
                <w:lang w:val="en-GB"/>
              </w:rPr>
              <w:t xml:space="preserve"> </w:t>
            </w:r>
          </w:p>
        </w:tc>
      </w:tr>
      <w:tr w:rsidR="007D7D6C" w:rsidRPr="00475C92" w14:paraId="094449AF" w14:textId="77777777" w:rsidTr="00DD1A7C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0150ED7" w14:textId="77777777" w:rsidR="007D7D6C" w:rsidRPr="00412049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70661" w14:textId="77777777" w:rsidR="007D7D6C" w:rsidRDefault="007D7D6C" w:rsidP="00DD1A7C">
            <w:pPr>
              <w:rPr>
                <w:rFonts w:cs="Browallia New"/>
                <w:sz w:val="20"/>
                <w:szCs w:val="25"/>
              </w:rPr>
            </w:pPr>
            <w:r>
              <w:rPr>
                <w:rFonts w:cs="Browallia New"/>
                <w:sz w:val="20"/>
                <w:szCs w:val="25"/>
              </w:rPr>
              <w:t>6-month,</w:t>
            </w:r>
          </w:p>
          <w:p w14:paraId="43EC7A86" w14:textId="77777777" w:rsidR="007D7D6C" w:rsidRPr="00991EA5" w:rsidRDefault="007D7D6C" w:rsidP="00DD1A7C">
            <w:pPr>
              <w:rPr>
                <w:rFonts w:cs="Browallia New"/>
                <w:sz w:val="20"/>
                <w:szCs w:val="25"/>
              </w:rPr>
            </w:pPr>
            <w:r>
              <w:rPr>
                <w:rFonts w:cs="Browallia New"/>
                <w:sz w:val="20"/>
                <w:szCs w:val="25"/>
              </w:rPr>
              <w:t>Mean (SD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2544DD" w14:textId="617316A7" w:rsidR="007D7D6C" w:rsidRPr="00475C92" w:rsidRDefault="007D7D6C" w:rsidP="00DD1A7C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475C92">
              <w:rPr>
                <w:rFonts w:cstheme="minorHAnsi"/>
                <w:sz w:val="20"/>
                <w:szCs w:val="20"/>
                <w:lang w:val="en-GB"/>
              </w:rPr>
              <w:t>Mean difference</w:t>
            </w:r>
          </w:p>
          <w:p w14:paraId="4ACFB87D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563F6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Adjusted </w:t>
            </w:r>
            <w:r w:rsidRPr="00475C92">
              <w:rPr>
                <w:rFonts w:cstheme="minorHAnsi"/>
                <w:sz w:val="20"/>
                <w:szCs w:val="20"/>
                <w:lang w:val="en-GB"/>
              </w:rPr>
              <w:t>Mean difference</w:t>
            </w:r>
          </w:p>
          <w:p w14:paraId="043891F6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</w:tr>
      <w:tr w:rsidR="007D7D6C" w:rsidRPr="00475C92" w14:paraId="5BA28FA2" w14:textId="77777777" w:rsidTr="00DD1A7C">
        <w:trPr>
          <w:trHeight w:val="602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BCB84B6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049">
              <w:rPr>
                <w:rFonts w:cstheme="minorHAnsi"/>
                <w:sz w:val="20"/>
                <w:szCs w:val="20"/>
                <w:lang w:val="en-GB"/>
              </w:rPr>
              <w:t>Outcome</w:t>
            </w:r>
          </w:p>
          <w:p w14:paraId="69AEEE31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6F4B0DA" w14:textId="77777777" w:rsidR="007D7D6C" w:rsidRPr="00412049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75C92">
              <w:rPr>
                <w:rFonts w:cstheme="minorHAnsi"/>
                <w:sz w:val="20"/>
                <w:szCs w:val="20"/>
                <w:lang w:val="en-GB"/>
              </w:rPr>
              <w:t>Control</w:t>
            </w:r>
          </w:p>
          <w:p w14:paraId="2431A058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n = 1</w:t>
            </w:r>
            <w:r>
              <w:rPr>
                <w:rFonts w:cstheme="minorHAnsi"/>
                <w:sz w:val="20"/>
                <w:szCs w:val="20"/>
                <w:lang w:val="en-GB"/>
              </w:rPr>
              <w:t>25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EE12145" w14:textId="77777777" w:rsidR="007D7D6C" w:rsidRPr="00412049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75C92">
              <w:rPr>
                <w:rFonts w:cstheme="minorHAnsi"/>
                <w:sz w:val="20"/>
                <w:szCs w:val="20"/>
                <w:lang w:val="en-GB"/>
              </w:rPr>
              <w:t>Intervention</w:t>
            </w:r>
          </w:p>
          <w:p w14:paraId="3DC60A9D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412049">
              <w:rPr>
                <w:rFonts w:cstheme="minorHAnsi"/>
                <w:sz w:val="20"/>
                <w:szCs w:val="20"/>
                <w:lang w:val="en-GB"/>
              </w:rPr>
              <w:t>n = 12</w:t>
            </w:r>
            <w:r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1920BDD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261CA">
              <w:rPr>
                <w:rFonts w:cstheme="minorHAnsi"/>
                <w:sz w:val="20"/>
                <w:szCs w:val="20"/>
                <w:lang w:val="en-GB"/>
              </w:rPr>
              <w:t>β</w:t>
            </w:r>
            <w:r w:rsidRPr="00475C92">
              <w:rPr>
                <w:rFonts w:cstheme="minorHAnsi"/>
                <w:sz w:val="20"/>
                <w:szCs w:val="20"/>
                <w:lang w:val="en-GB"/>
              </w:rPr>
              <w:t xml:space="preserve"> (95% CI)</w:t>
            </w:r>
            <w:r w:rsidRPr="00475C9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ADE0D88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75C92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9D1C8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261CA">
              <w:rPr>
                <w:rFonts w:cstheme="minorHAnsi"/>
                <w:sz w:val="20"/>
                <w:szCs w:val="20"/>
                <w:lang w:val="en-GB"/>
              </w:rPr>
              <w:t>β</w:t>
            </w:r>
            <w:r w:rsidRPr="00475C92">
              <w:rPr>
                <w:rFonts w:cstheme="minorHAnsi"/>
                <w:sz w:val="20"/>
                <w:szCs w:val="20"/>
                <w:lang w:val="en-GB"/>
              </w:rPr>
              <w:t xml:space="preserve"> (95% CI)</w:t>
            </w:r>
            <w:r w:rsidRPr="00475C9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1A20D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75C92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</w:tr>
      <w:tr w:rsidR="007D7D6C" w:rsidRPr="00412049" w14:paraId="0FAE07FD" w14:textId="77777777" w:rsidTr="00DD1A7C">
        <w:trPr>
          <w:trHeight w:val="576"/>
        </w:trPr>
        <w:tc>
          <w:tcPr>
            <w:tcW w:w="2250" w:type="dxa"/>
            <w:tcBorders>
              <w:bottom w:val="single" w:sz="4" w:space="0" w:color="auto"/>
            </w:tcBorders>
          </w:tcPr>
          <w:p w14:paraId="066D1B90" w14:textId="77777777" w:rsidR="007D7D6C" w:rsidRPr="000E21A9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A6AE8">
              <w:rPr>
                <w:rFonts w:cstheme="minorHAnsi"/>
                <w:sz w:val="20"/>
                <w:szCs w:val="20"/>
                <w:lang w:val="en-GB"/>
              </w:rPr>
              <w:t xml:space="preserve">Percentage reduced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work </w:t>
            </w:r>
            <w:r w:rsidRPr="005A6AE8">
              <w:rPr>
                <w:rFonts w:cstheme="minorHAnsi"/>
                <w:sz w:val="20"/>
                <w:szCs w:val="20"/>
                <w:lang w:val="en-GB"/>
              </w:rPr>
              <w:t xml:space="preserve">productivity 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2C71165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E4A4D">
              <w:rPr>
                <w:rFonts w:cstheme="minorHAnsi"/>
                <w:sz w:val="20"/>
                <w:szCs w:val="20"/>
                <w:lang w:val="en-GB"/>
              </w:rPr>
              <w:t>21.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  <w:p w14:paraId="49F31E5E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E4A4D">
              <w:rPr>
                <w:rFonts w:cstheme="minorHAnsi"/>
                <w:sz w:val="20"/>
                <w:szCs w:val="20"/>
                <w:lang w:val="en-GB"/>
              </w:rPr>
              <w:t>(25.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8E4A4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EE0CB5A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E4A4D">
              <w:rPr>
                <w:rFonts w:cstheme="minorHAnsi"/>
                <w:sz w:val="20"/>
                <w:szCs w:val="20"/>
                <w:lang w:val="en-GB"/>
              </w:rPr>
              <w:t>21.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  <w:p w14:paraId="60E5EEF2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E4A4D">
              <w:rPr>
                <w:rFonts w:cstheme="minorHAnsi"/>
                <w:sz w:val="20"/>
                <w:szCs w:val="20"/>
                <w:lang w:val="en-GB"/>
              </w:rPr>
              <w:t>(27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00C9D0B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5</w:t>
            </w:r>
          </w:p>
          <w:p w14:paraId="2EF194C0" w14:textId="77777777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-8.53 – 9.0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4E45701" w14:textId="5B073E4F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6EA7F41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37</w:t>
            </w:r>
          </w:p>
          <w:p w14:paraId="2D20BBCD" w14:textId="77777777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-9.20 – 8.47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5BD1837C" w14:textId="75F0F237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3</w:t>
            </w:r>
          </w:p>
        </w:tc>
      </w:tr>
      <w:tr w:rsidR="007D7D6C" w:rsidRPr="00412049" w14:paraId="470C50C6" w14:textId="77777777" w:rsidTr="00DD1A7C">
        <w:trPr>
          <w:trHeight w:val="576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2752385" w14:textId="77777777" w:rsidR="007D7D6C" w:rsidRPr="005A6AE8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sculoskeletal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c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complaint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02E0580C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39E76B5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3D005C" w14:textId="1EDEC23A" w:rsidR="007D7D6C" w:rsidRPr="00475C92" w:rsidRDefault="007D7D6C" w:rsidP="00DD1A7C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dds ratio</w:t>
            </w:r>
            <w:r w:rsidR="00C2137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  <w:p w14:paraId="3C43848A" w14:textId="77777777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0880A" w14:textId="6078B1B3" w:rsidR="007D7D6C" w:rsidRPr="00475C92" w:rsidRDefault="007D7D6C" w:rsidP="00DD1A7C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djusted Odds ratio</w:t>
            </w:r>
            <w:r w:rsidR="00C21374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  <w:p w14:paraId="17AF9C4F" w14:textId="77777777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</w:tr>
      <w:tr w:rsidR="007D7D6C" w:rsidRPr="00412049" w14:paraId="19E7F632" w14:textId="77777777" w:rsidTr="00DD1A7C">
        <w:trPr>
          <w:trHeight w:val="576"/>
        </w:trPr>
        <w:tc>
          <w:tcPr>
            <w:tcW w:w="2250" w:type="dxa"/>
            <w:tcBorders>
              <w:top w:val="single" w:sz="4" w:space="0" w:color="auto"/>
            </w:tcBorders>
          </w:tcPr>
          <w:p w14:paraId="3E83A01C" w14:textId="77777777" w:rsidR="007D7D6C" w:rsidRPr="00475C92" w:rsidRDefault="007D7D6C" w:rsidP="00DD1A7C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eck pain</w:t>
            </w:r>
          </w:p>
          <w:p w14:paraId="5AA22664" w14:textId="77777777" w:rsidR="007D7D6C" w:rsidRPr="000E21A9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count, percent)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9A7AA77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  <w:p w14:paraId="50434C6E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48%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0D7F074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  <w:p w14:paraId="37305979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61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4E54DCC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0.74 </w:t>
            </w:r>
          </w:p>
          <w:p w14:paraId="7BE678F3" w14:textId="77777777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34 – 1.6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3BB0D6B" w14:textId="3FEE417A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9FEA78C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7</w:t>
            </w:r>
          </w:p>
          <w:p w14:paraId="496E925B" w14:textId="77777777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33 – 1.83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31F18780" w14:textId="37892543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6</w:t>
            </w:r>
          </w:p>
        </w:tc>
      </w:tr>
      <w:tr w:rsidR="007D7D6C" w:rsidRPr="00412049" w14:paraId="5CDC3D56" w14:textId="77777777" w:rsidTr="00DD1A7C">
        <w:trPr>
          <w:trHeight w:val="576"/>
        </w:trPr>
        <w:tc>
          <w:tcPr>
            <w:tcW w:w="2250" w:type="dxa"/>
          </w:tcPr>
          <w:p w14:paraId="72DC9495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wer back pain</w:t>
            </w:r>
          </w:p>
          <w:p w14:paraId="133D0FB8" w14:textId="77777777" w:rsidR="007D7D6C" w:rsidRPr="000E21A9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count, percent)</w:t>
            </w:r>
          </w:p>
        </w:tc>
        <w:tc>
          <w:tcPr>
            <w:tcW w:w="1027" w:type="dxa"/>
          </w:tcPr>
          <w:p w14:paraId="2890B56D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  <w:p w14:paraId="528CD72F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36%)</w:t>
            </w:r>
          </w:p>
        </w:tc>
        <w:tc>
          <w:tcPr>
            <w:tcW w:w="1403" w:type="dxa"/>
          </w:tcPr>
          <w:p w14:paraId="002815F2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  <w:p w14:paraId="1CDE9FA9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33%)</w:t>
            </w:r>
          </w:p>
        </w:tc>
        <w:tc>
          <w:tcPr>
            <w:tcW w:w="1530" w:type="dxa"/>
          </w:tcPr>
          <w:p w14:paraId="239FD975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7</w:t>
            </w:r>
          </w:p>
          <w:p w14:paraId="4666352C" w14:textId="77777777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1 – 1.47)</w:t>
            </w:r>
          </w:p>
        </w:tc>
        <w:tc>
          <w:tcPr>
            <w:tcW w:w="1080" w:type="dxa"/>
          </w:tcPr>
          <w:p w14:paraId="5A12A064" w14:textId="630FF32D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0B55D3"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1530" w:type="dxa"/>
            <w:shd w:val="clear" w:color="auto" w:fill="auto"/>
          </w:tcPr>
          <w:p w14:paraId="179FFA24" w14:textId="77777777" w:rsidR="007D7D6C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2</w:t>
            </w:r>
          </w:p>
          <w:p w14:paraId="6F4BFA70" w14:textId="77777777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46 – 1.44)</w:t>
            </w:r>
          </w:p>
        </w:tc>
        <w:tc>
          <w:tcPr>
            <w:tcW w:w="996" w:type="dxa"/>
            <w:shd w:val="clear" w:color="auto" w:fill="auto"/>
          </w:tcPr>
          <w:p w14:paraId="50D37FD7" w14:textId="236749CB" w:rsidR="007D7D6C" w:rsidRPr="00596B81" w:rsidRDefault="007D7D6C" w:rsidP="00DD1A7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8</w:t>
            </w:r>
          </w:p>
        </w:tc>
      </w:tr>
      <w:tr w:rsidR="007D7D6C" w:rsidRPr="00412049" w14:paraId="2753F691" w14:textId="77777777" w:rsidTr="00DD1A7C">
        <w:trPr>
          <w:trHeight w:val="576"/>
        </w:trPr>
        <w:tc>
          <w:tcPr>
            <w:tcW w:w="9816" w:type="dxa"/>
            <w:gridSpan w:val="7"/>
            <w:tcBorders>
              <w:top w:val="single" w:sz="4" w:space="0" w:color="auto"/>
            </w:tcBorders>
          </w:tcPr>
          <w:p w14:paraId="0829EB1B" w14:textId="2FAB07A6" w:rsidR="007D7D6C" w:rsidRPr="0019533E" w:rsidRDefault="007D7D6C" w:rsidP="00DD1A7C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a </w:t>
            </w:r>
            <w:r>
              <w:rPr>
                <w:rFonts w:cstheme="minorHAnsi"/>
                <w:sz w:val="18"/>
                <w:szCs w:val="18"/>
                <w:lang w:val="en-GB"/>
              </w:rPr>
              <w:t>Linear mixed-effect model (unadjusted</w:t>
            </w:r>
            <w:r w:rsidR="00467103">
              <w:rPr>
                <w:rFonts w:cstheme="minorHAnsi"/>
                <w:sz w:val="18"/>
                <w:szCs w:val="18"/>
                <w:lang w:val="en-GB"/>
              </w:rPr>
              <w:t>), controlling for clustering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4B2D1CA3" w14:textId="7A3C1783" w:rsidR="007D7D6C" w:rsidRPr="003C5ACF" w:rsidRDefault="007D7D6C" w:rsidP="00DD1A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843C9"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 xml:space="preserve">b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Linear mixed-effect model, adjusted for </w:t>
            </w:r>
            <w:r w:rsidR="00EE2645">
              <w:rPr>
                <w:rFonts w:cstheme="minorHAnsi"/>
                <w:sz w:val="18"/>
                <w:szCs w:val="18"/>
              </w:rPr>
              <w:t xml:space="preserve">the respective </w:t>
            </w:r>
            <w:r w:rsidR="00EE2645">
              <w:rPr>
                <w:rFonts w:cstheme="minorHAnsi"/>
                <w:sz w:val="18"/>
                <w:szCs w:val="18"/>
                <w:lang w:val="en-GB"/>
              </w:rPr>
              <w:t>baseline covariate</w:t>
            </w:r>
          </w:p>
          <w:p w14:paraId="1CB06B0A" w14:textId="58FA8C74" w:rsidR="007D7D6C" w:rsidRPr="007843C9" w:rsidRDefault="007D7D6C" w:rsidP="00DD1A7C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vertAlign w:val="superscript"/>
              </w:rPr>
              <w:t xml:space="preserve">c </w:t>
            </w:r>
            <w:r w:rsidRPr="00E57FDA">
              <w:rPr>
                <w:bCs/>
                <w:sz w:val="18"/>
                <w:szCs w:val="18"/>
              </w:rPr>
              <w:t>β is replaced by O</w:t>
            </w:r>
            <w:r w:rsidR="00EA0C07">
              <w:rPr>
                <w:bCs/>
                <w:sz w:val="18"/>
                <w:szCs w:val="18"/>
              </w:rPr>
              <w:t>dds ratio</w:t>
            </w:r>
            <w:r w:rsidRPr="00E57FDA">
              <w:rPr>
                <w:bCs/>
                <w:sz w:val="18"/>
                <w:szCs w:val="18"/>
              </w:rPr>
              <w:t xml:space="preserve"> for </w:t>
            </w:r>
            <w:proofErr w:type="spellStart"/>
            <w:r w:rsidRPr="00E57FDA">
              <w:rPr>
                <w:bCs/>
                <w:sz w:val="18"/>
                <w:szCs w:val="18"/>
              </w:rPr>
              <w:t>dichotomised</w:t>
            </w:r>
            <w:proofErr w:type="spellEnd"/>
            <w:r w:rsidRPr="00E57FDA">
              <w:rPr>
                <w:bCs/>
                <w:sz w:val="18"/>
                <w:szCs w:val="18"/>
              </w:rPr>
              <w:t xml:space="preserve"> outcomes</w:t>
            </w:r>
          </w:p>
          <w:p w14:paraId="37071F99" w14:textId="77777777" w:rsidR="007D7D6C" w:rsidRPr="00F620F5" w:rsidRDefault="007D7D6C" w:rsidP="00DD1A7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50275EA" w14:textId="07A008C8" w:rsidR="007D7D6C" w:rsidRDefault="007D7D6C" w:rsidP="00D04DE3">
      <w:pPr>
        <w:rPr>
          <w:rFonts w:cstheme="minorHAnsi"/>
        </w:rPr>
      </w:pPr>
    </w:p>
    <w:p w14:paraId="217D8AB1" w14:textId="683E7E51" w:rsidR="00355772" w:rsidRDefault="00355772" w:rsidP="00D04DE3">
      <w:pPr>
        <w:rPr>
          <w:rFonts w:cstheme="minorHAnsi"/>
        </w:rPr>
      </w:pPr>
    </w:p>
    <w:p w14:paraId="4080D759" w14:textId="29D236B8" w:rsidR="00355772" w:rsidRDefault="00355772" w:rsidP="00D04DE3">
      <w:pPr>
        <w:rPr>
          <w:rFonts w:cstheme="minorHAnsi"/>
        </w:rPr>
      </w:pPr>
    </w:p>
    <w:p w14:paraId="0089EBF7" w14:textId="462E2245" w:rsidR="00355772" w:rsidRDefault="00355772" w:rsidP="00D04DE3">
      <w:pPr>
        <w:rPr>
          <w:rFonts w:cstheme="minorHAnsi"/>
        </w:rPr>
      </w:pPr>
    </w:p>
    <w:p w14:paraId="72E58C1A" w14:textId="6B3CC158" w:rsidR="00355772" w:rsidRDefault="00355772" w:rsidP="00D04DE3">
      <w:pPr>
        <w:rPr>
          <w:rFonts w:cstheme="minorHAnsi"/>
        </w:rPr>
      </w:pPr>
    </w:p>
    <w:p w14:paraId="14D24F92" w14:textId="63435E97" w:rsidR="00355772" w:rsidRDefault="00355772" w:rsidP="00D04DE3">
      <w:pPr>
        <w:rPr>
          <w:rFonts w:cstheme="minorHAnsi"/>
        </w:rPr>
      </w:pPr>
    </w:p>
    <w:p w14:paraId="2A90BCCB" w14:textId="0DA78DD8" w:rsidR="00355772" w:rsidRDefault="00355772" w:rsidP="00D04DE3">
      <w:pPr>
        <w:rPr>
          <w:rFonts w:cstheme="minorHAnsi"/>
        </w:rPr>
      </w:pPr>
    </w:p>
    <w:p w14:paraId="6FF93FA1" w14:textId="480AEB1D" w:rsidR="00355772" w:rsidRDefault="00355772" w:rsidP="00D04DE3">
      <w:pPr>
        <w:rPr>
          <w:rFonts w:cstheme="minorHAnsi"/>
        </w:rPr>
      </w:pPr>
    </w:p>
    <w:p w14:paraId="6BA9EBBB" w14:textId="1E17C65D" w:rsidR="00355772" w:rsidRDefault="00A171FA" w:rsidP="00894562">
      <w:pPr>
        <w:tabs>
          <w:tab w:val="left" w:pos="0"/>
        </w:tabs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Table S4. </w:t>
      </w:r>
      <w:r w:rsidR="00355772"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</w:t>
      </w:r>
      <w:proofErr w:type="spellStart"/>
      <w:r w:rsidR="00894562">
        <w:rPr>
          <w:rFonts w:ascii="Arial" w:eastAsia="Times New Roman" w:hAnsi="Arial" w:cs="Arial"/>
          <w:b/>
          <w:color w:val="333333"/>
        </w:rPr>
        <w:t>randomi</w:t>
      </w:r>
      <w:r w:rsidR="00660033">
        <w:rPr>
          <w:rFonts w:ascii="Arial" w:eastAsia="Times New Roman" w:hAnsi="Arial" w:cs="Arial"/>
          <w:b/>
          <w:color w:val="333333"/>
        </w:rPr>
        <w:t>s</w:t>
      </w:r>
      <w:r w:rsidR="00894562">
        <w:rPr>
          <w:rFonts w:ascii="Arial" w:eastAsia="Times New Roman" w:hAnsi="Arial" w:cs="Arial"/>
          <w:b/>
          <w:color w:val="333333"/>
        </w:rPr>
        <w:t>ed</w:t>
      </w:r>
      <w:proofErr w:type="spellEnd"/>
      <w:r w:rsidR="00894562">
        <w:rPr>
          <w:rFonts w:ascii="Arial" w:eastAsia="Times New Roman" w:hAnsi="Arial" w:cs="Arial"/>
          <w:b/>
          <w:color w:val="333333"/>
        </w:rPr>
        <w:t xml:space="preserve"> </w:t>
      </w:r>
      <w:r w:rsidR="00355772" w:rsidRPr="00D83A63">
        <w:rPr>
          <w:rFonts w:ascii="Arial" w:eastAsia="Times New Roman" w:hAnsi="Arial" w:cs="Arial"/>
          <w:b/>
          <w:color w:val="333333"/>
        </w:rPr>
        <w:t xml:space="preserve">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72"/>
        <w:gridCol w:w="609"/>
        <w:gridCol w:w="2522"/>
        <w:gridCol w:w="2922"/>
        <w:gridCol w:w="1515"/>
      </w:tblGrid>
      <w:tr w:rsidR="00355772" w:rsidRPr="009A5E9F" w14:paraId="6E922F1F" w14:textId="77777777" w:rsidTr="009B1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C56129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F2D6864" w14:textId="77777777" w:rsidR="00355772" w:rsidRPr="009A5E9F" w:rsidRDefault="00355772" w:rsidP="009B1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C0A9FF7" w14:textId="77777777" w:rsidR="00355772" w:rsidRPr="009A5E9F" w:rsidRDefault="00355772" w:rsidP="009B1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EA7A630" w14:textId="77777777" w:rsidR="00355772" w:rsidRPr="009A5E9F" w:rsidRDefault="00355772" w:rsidP="009B1A2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09F692A" w14:textId="77777777" w:rsidR="00355772" w:rsidRPr="009A5E9F" w:rsidRDefault="00355772" w:rsidP="009B1A2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355772" w:rsidRPr="009A5E9F" w14:paraId="643C2CE8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926A14F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A074703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55772" w:rsidRPr="009A5E9F" w14:paraId="01C739F1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93B2EB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443DE21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3AAD5C19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7B30932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1A747C0A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355772" w:rsidRPr="009A5E9F" w14:paraId="1D0A3572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068FC4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C63B68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78E1D028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09FB8466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112E5E5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355772" w:rsidRPr="009A5E9F" w14:paraId="1759EF56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BB1132F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339B177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55772" w:rsidRPr="009A5E9F" w14:paraId="254A12F4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3F6632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B406F98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205F58F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9AA3289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51618577" w14:textId="189EC742" w:rsidR="00355772" w:rsidRPr="0020091A" w:rsidRDefault="001E62B0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355772" w:rsidRPr="009A5E9F" w14:paraId="79E2D0EC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C5E39F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BA2174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6A23F0D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9599C62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DD11A18" w14:textId="68C02FB4" w:rsidR="00355772" w:rsidRPr="0020091A" w:rsidRDefault="001E62B0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355772" w:rsidRPr="009A5E9F" w14:paraId="2FEE5545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D75F582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15834CD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55772" w:rsidRPr="009A5E9F" w14:paraId="02D98CFC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54A05C4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3CC2367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29771DDB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59C12290" w14:textId="77777777" w:rsidR="00355772" w:rsidRPr="00DC5400" w:rsidRDefault="00355772" w:rsidP="009B1A2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157DD81" w14:textId="77777777" w:rsidR="00355772" w:rsidRPr="00682B03" w:rsidRDefault="00355772" w:rsidP="009B1A2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682B03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</w:tr>
      <w:tr w:rsidR="00355772" w:rsidRPr="009A5E9F" w14:paraId="445F52F1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F026155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5CE627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BF642B5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169D9BF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4D32C82" w14:textId="77777777" w:rsidR="00355772" w:rsidRPr="00682B03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82B03">
              <w:rPr>
                <w:rFonts w:eastAsia="Times New Roman" w:cs="Arial"/>
                <w:bCs/>
                <w:sz w:val="19"/>
                <w:szCs w:val="19"/>
              </w:rPr>
              <w:t>11</w:t>
            </w:r>
          </w:p>
        </w:tc>
      </w:tr>
      <w:tr w:rsidR="00355772" w:rsidRPr="009A5E9F" w14:paraId="1B89371B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7FDB315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ACBE3B3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AEB3745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CB44BFA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BD37DAE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355772" w:rsidRPr="009A5E9F" w14:paraId="726DFFB9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A13D7CE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4AE13C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1AFAE1C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BB756EB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38E3AAE" w14:textId="77777777" w:rsidR="00355772" w:rsidRPr="009B1A26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9B1A26">
              <w:rPr>
                <w:rFonts w:eastAsia="Times New Roman" w:cs="Arial"/>
                <w:bCs/>
                <w:sz w:val="19"/>
                <w:szCs w:val="19"/>
              </w:rPr>
              <w:t>10</w:t>
            </w:r>
          </w:p>
        </w:tc>
      </w:tr>
      <w:tr w:rsidR="00355772" w:rsidRPr="009A5E9F" w14:paraId="58032249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F8463C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FAB202C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2FE108C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7CDCAFD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CF116C3" w14:textId="0C8C1E67" w:rsidR="00355772" w:rsidRPr="0020091A" w:rsidRDefault="00660033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355772">
              <w:rPr>
                <w:rFonts w:eastAsia="Times New Roman" w:cs="Arial"/>
                <w:sz w:val="19"/>
                <w:szCs w:val="19"/>
              </w:rPr>
              <w:t>-8</w:t>
            </w:r>
          </w:p>
        </w:tc>
      </w:tr>
      <w:tr w:rsidR="00355772" w:rsidRPr="009A5E9F" w14:paraId="101F6D8A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47367F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46024FCC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1BC1EA6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8F0A278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295991B" w14:textId="1DC9DD97" w:rsidR="00355772" w:rsidRPr="0020091A" w:rsidRDefault="00660033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</w:t>
            </w:r>
            <w:r w:rsidR="00355772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355772" w:rsidRPr="009A5E9F" w14:paraId="2F9B876E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B9FA9C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D00459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C437D5B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242D00A6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7EAC0E" w14:textId="2DEC9330" w:rsidR="00355772" w:rsidRPr="009A5E9F" w:rsidRDefault="00B5510F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355772" w:rsidRPr="009A5E9F" w14:paraId="6829061D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A741A0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78D9FF2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F3DD477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20CB2FF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C3BAB58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355772" w:rsidRPr="009A5E9F" w14:paraId="5603ACF2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DC7AC1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5DE707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674B1C3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5D464DA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2DBEF5" w14:textId="2EB4C6BD" w:rsidR="00355772" w:rsidRPr="00682B03" w:rsidRDefault="00A27EA0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sz w:val="19"/>
                <w:szCs w:val="24"/>
                <w:cs/>
                <w:lang w:bidi="th-TH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355772" w:rsidRPr="009A5E9F" w14:paraId="131059A3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60EA7FD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B4F7A36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55772" w:rsidRPr="009A5E9F" w14:paraId="4892967C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54B8AE4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E1C545F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FDDB0FA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06DB5964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00FA64" w14:textId="50B6D27D" w:rsidR="00355772" w:rsidRPr="00841034" w:rsidRDefault="00841034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  <w:lang w:bidi="th-TH"/>
              </w:rPr>
            </w:pPr>
            <w:r w:rsidRPr="00841034">
              <w:rPr>
                <w:rFonts w:eastAsia="Times New Roman" w:cstheme="minorHAnsi"/>
                <w:b/>
                <w:sz w:val="19"/>
                <w:szCs w:val="19"/>
                <w:cs/>
                <w:lang w:bidi="th-TH"/>
              </w:rPr>
              <w:t>11</w:t>
            </w:r>
          </w:p>
        </w:tc>
      </w:tr>
      <w:tr w:rsidR="00355772" w:rsidRPr="009A5E9F" w14:paraId="15FE3FFF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AA3E9D1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4DB771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9832C96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8525BB8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A958AE5" w14:textId="7C7915F0" w:rsidR="00355772" w:rsidRPr="00841034" w:rsidRDefault="00F12B68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841034">
              <w:rPr>
                <w:rFonts w:cstheme="minorHAnsi"/>
                <w:sz w:val="19"/>
                <w:szCs w:val="19"/>
              </w:rPr>
              <w:t>11</w:t>
            </w:r>
          </w:p>
        </w:tc>
      </w:tr>
      <w:tr w:rsidR="00355772" w:rsidRPr="009A5E9F" w14:paraId="2D4C7327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E9D414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679F72F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00C797A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99D0806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849ABB1" w14:textId="4557A62F" w:rsidR="00355772" w:rsidRPr="0020091A" w:rsidRDefault="00B96B3E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  <w:r w:rsidR="00355772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355772" w:rsidRPr="009A5E9F" w14:paraId="18A6A3AA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EA6E71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49BC5A3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F9B6DC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14E8FC0D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91A484D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0549A0D" w14:textId="483239C5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55772" w:rsidRPr="009A5E9F" w14:paraId="6970BFD2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E17A69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21FD31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6FAFB9F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593CCCB" w14:textId="77777777" w:rsidR="00355772" w:rsidRPr="0020091A" w:rsidRDefault="00355772" w:rsidP="009B1A2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2244CE8" w14:textId="77777777" w:rsidR="00355772" w:rsidRPr="0020091A" w:rsidRDefault="00355772" w:rsidP="009B1A2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5A72CDC" w14:textId="5345EBF5" w:rsidR="00355772" w:rsidRPr="0020091A" w:rsidRDefault="00522D36" w:rsidP="009B1A2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355772" w:rsidRPr="009A5E9F" w14:paraId="7C40F38E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7BDB91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A32252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5C6852B1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9394544" w14:textId="77777777" w:rsidR="00355772" w:rsidRPr="0020091A" w:rsidRDefault="00355772" w:rsidP="009B1A2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52309F0" w14:textId="77777777" w:rsidR="00355772" w:rsidRPr="0020091A" w:rsidRDefault="00355772" w:rsidP="009B1A2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355772" w:rsidRPr="009A5E9F" w14:paraId="7434F22A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CC97B4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E4BDD0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B52C435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13DF175" w14:textId="77777777" w:rsidR="00355772" w:rsidRPr="0020091A" w:rsidRDefault="00355772" w:rsidP="009B1A2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064E4ED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9AF469F" w14:textId="77777777" w:rsidR="00355772" w:rsidRPr="0020091A" w:rsidRDefault="00355772" w:rsidP="009B1A2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355772" w:rsidRPr="009A5E9F" w14:paraId="61427C1C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3B1C23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B32D54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0DEB559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ADFFC43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DD6397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55772" w:rsidRPr="009A5E9F" w14:paraId="648207CD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A01982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EFF7A2C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9FEE40B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227F4FCB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24D167" w14:textId="607E4786" w:rsidR="00355772" w:rsidRPr="009C5434" w:rsidRDefault="00522D36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9C5434">
              <w:rPr>
                <w:rFonts w:eastAsia="Times New Roman" w:cs="Arial"/>
                <w:bCs/>
                <w:sz w:val="19"/>
                <w:szCs w:val="19"/>
              </w:rPr>
              <w:t>11</w:t>
            </w:r>
          </w:p>
        </w:tc>
      </w:tr>
      <w:tr w:rsidR="00355772" w:rsidRPr="009A5E9F" w14:paraId="7DF4E520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7223D4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D56C7C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AAF9D3F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E306FAD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390801" w14:textId="32FD9A88" w:rsidR="00355772" w:rsidRPr="009A5E9F" w:rsidRDefault="009C5434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355772" w:rsidRPr="009A5E9F" w14:paraId="58BCE63B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0709DE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4124C43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D046C2C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DB6B8E9" w14:textId="77777777" w:rsidR="00355772" w:rsidRPr="00C042BE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042BE">
              <w:rPr>
                <w:rFonts w:cstheme="minorHAnsi"/>
                <w:sz w:val="19"/>
                <w:szCs w:val="19"/>
              </w:rPr>
              <w:t xml:space="preserve">How clustering was </w:t>
            </w:r>
            <w:proofErr w:type="gramStart"/>
            <w:r w:rsidRPr="00C042BE">
              <w:rPr>
                <w:rFonts w:cstheme="minorHAnsi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45E0B642" w14:textId="1303A393" w:rsidR="00355772" w:rsidRPr="00C042BE" w:rsidRDefault="007D1297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C042BE">
              <w:rPr>
                <w:rFonts w:cstheme="minorHAnsi"/>
                <w:sz w:val="19"/>
                <w:szCs w:val="19"/>
                <w:cs/>
                <w:lang w:bidi="th-TH"/>
              </w:rPr>
              <w:t>11-</w:t>
            </w:r>
            <w:r w:rsidR="00355772" w:rsidRPr="00C042BE">
              <w:rPr>
                <w:rFonts w:cstheme="minorHAnsi"/>
                <w:sz w:val="19"/>
                <w:szCs w:val="19"/>
              </w:rPr>
              <w:t>12</w:t>
            </w:r>
          </w:p>
        </w:tc>
      </w:tr>
      <w:tr w:rsidR="00355772" w:rsidRPr="009A5E9F" w14:paraId="5CB7A520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D9409F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90EFC6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614B5ADD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s for additional analyses, such as subgroup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s and adjusted analyses</w:t>
            </w:r>
          </w:p>
        </w:tc>
        <w:tc>
          <w:tcPr>
            <w:tcW w:w="1564" w:type="pct"/>
            <w:hideMark/>
          </w:tcPr>
          <w:p w14:paraId="22E9CB9F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35457C" w14:textId="4154B2AF" w:rsidR="00355772" w:rsidRPr="00611EFE" w:rsidRDefault="00611EFE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11EFE">
              <w:rPr>
                <w:rFonts w:eastAsia="Times New Roman" w:cs="Arial"/>
                <w:bCs/>
                <w:sz w:val="19"/>
                <w:szCs w:val="19"/>
              </w:rPr>
              <w:t>12</w:t>
            </w:r>
          </w:p>
        </w:tc>
      </w:tr>
      <w:tr w:rsidR="00355772" w:rsidRPr="009A5E9F" w14:paraId="74ECC7CE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4698DD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B6320C4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55772" w:rsidRPr="009A5E9F" w14:paraId="795F86CB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ABA2A6A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2F9F2A9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9DF022E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1B636ED0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09EDBB5" w14:textId="123D5890" w:rsidR="00355772" w:rsidRPr="0020091A" w:rsidRDefault="00FB52DA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355772" w:rsidRPr="009A5E9F" w14:paraId="3F6A8A1F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0C303FE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7D16FE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DE7E172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3C09DB9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F6F6461" w14:textId="00D2BFBE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A23E0D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355772" w:rsidRPr="009A5E9F" w14:paraId="1853869F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5419988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0ABE12D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CEA7569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9A6EC94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3CE9C6B" w14:textId="33DC21CA" w:rsidR="00355772" w:rsidRPr="00C16DA9" w:rsidRDefault="00351799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9"/>
                <w:szCs w:val="24"/>
                <w:lang w:bidi="th-TH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C16DA9">
              <w:rPr>
                <w:rFonts w:eastAsia="Times New Roman" w:hint="cs"/>
                <w:sz w:val="19"/>
                <w:szCs w:val="24"/>
                <w:cs/>
                <w:lang w:bidi="th-TH"/>
              </w:rPr>
              <w:t>2</w:t>
            </w:r>
          </w:p>
        </w:tc>
      </w:tr>
      <w:tr w:rsidR="00355772" w:rsidRPr="009A5E9F" w14:paraId="2FBCC757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7603BC1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E14B95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B1D5F41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0DC2F6F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148199" w14:textId="02279F7B" w:rsidR="00355772" w:rsidRPr="00A23E0D" w:rsidRDefault="00351799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-</w:t>
            </w:r>
          </w:p>
        </w:tc>
      </w:tr>
      <w:tr w:rsidR="00355772" w:rsidRPr="009A5E9F" w14:paraId="2604EF0D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3818A3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1B1622B9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B3ED046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3C8E8B1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D93B147" w14:textId="5251D65E" w:rsidR="00355772" w:rsidRPr="0020091A" w:rsidRDefault="00255C96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-</w:t>
            </w:r>
            <w:r w:rsidR="00355772">
              <w:rPr>
                <w:rFonts w:cs="Arial"/>
                <w:sz w:val="19"/>
                <w:szCs w:val="19"/>
              </w:rPr>
              <w:t>15</w:t>
            </w:r>
          </w:p>
        </w:tc>
      </w:tr>
      <w:tr w:rsidR="00355772" w:rsidRPr="009A5E9F" w14:paraId="0529E9EF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537BBF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BBF26CD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F406D34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05AA1892" w14:textId="77777777" w:rsidR="00355772" w:rsidRPr="0020091A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97D40C0" w14:textId="3B3DB1B6" w:rsidR="00355772" w:rsidRPr="00C64FA5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bidi="th-TH"/>
              </w:rPr>
            </w:pPr>
            <w:r w:rsidRPr="00C64FA5">
              <w:rPr>
                <w:rFonts w:eastAsia="Times New Roman" w:cstheme="minorHAnsi"/>
                <w:sz w:val="19"/>
                <w:szCs w:val="19"/>
              </w:rPr>
              <w:t>1</w:t>
            </w:r>
            <w:r w:rsidR="008B66E5" w:rsidRPr="00C64FA5">
              <w:rPr>
                <w:rFonts w:eastAsia="Times New Roman" w:cstheme="minorHAnsi"/>
                <w:sz w:val="19"/>
                <w:szCs w:val="19"/>
                <w:cs/>
                <w:lang w:bidi="th-TH"/>
              </w:rPr>
              <w:t>2</w:t>
            </w:r>
          </w:p>
        </w:tc>
      </w:tr>
      <w:tr w:rsidR="00355772" w:rsidRPr="009A5E9F" w14:paraId="0937234F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40023AE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465AA59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B44CD88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98DB2E6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3C14E8E3" w14:textId="25B49F79" w:rsidR="00355772" w:rsidRPr="00C64FA5" w:rsidRDefault="00533091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bidi="th-TH"/>
              </w:rPr>
            </w:pPr>
            <w:r w:rsidRPr="00C64FA5">
              <w:rPr>
                <w:rFonts w:eastAsia="Times New Roman" w:cstheme="minorHAnsi"/>
                <w:sz w:val="19"/>
                <w:szCs w:val="19"/>
              </w:rPr>
              <w:t>1</w:t>
            </w:r>
            <w:r w:rsidR="00C64FA5" w:rsidRPr="00C64FA5">
              <w:rPr>
                <w:rFonts w:eastAsia="Times New Roman" w:cstheme="minorHAnsi"/>
                <w:sz w:val="19"/>
                <w:szCs w:val="19"/>
                <w:cs/>
                <w:lang w:bidi="th-TH"/>
              </w:rPr>
              <w:t>7</w:t>
            </w:r>
          </w:p>
        </w:tc>
      </w:tr>
      <w:tr w:rsidR="00355772" w:rsidRPr="009A5E9F" w14:paraId="349D1FAF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52552F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9AAA7E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08B6303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E624F9F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953EF5" w14:textId="06D91902" w:rsidR="00355772" w:rsidRPr="004C039F" w:rsidRDefault="004C039F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9"/>
                <w:szCs w:val="24"/>
                <w:lang w:bidi="th-TH"/>
              </w:rPr>
            </w:pPr>
            <w:r>
              <w:rPr>
                <w:rFonts w:eastAsia="Times New Roman" w:hint="cs"/>
                <w:sz w:val="19"/>
                <w:szCs w:val="24"/>
                <w:cs/>
                <w:lang w:bidi="th-TH"/>
              </w:rPr>
              <w:t>-</w:t>
            </w:r>
          </w:p>
        </w:tc>
      </w:tr>
      <w:tr w:rsidR="00355772" w:rsidRPr="009A5E9F" w14:paraId="73EE5836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D55EF5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6A8A370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E92CFA2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13472C9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246974" w14:textId="2CA8B2B3" w:rsidR="00355772" w:rsidRPr="004C039F" w:rsidRDefault="004C039F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9"/>
                <w:szCs w:val="24"/>
                <w:lang w:bidi="th-TH"/>
              </w:rPr>
            </w:pPr>
            <w:r>
              <w:rPr>
                <w:rFonts w:eastAsia="Times New Roman" w:hint="cs"/>
                <w:sz w:val="19"/>
                <w:szCs w:val="24"/>
                <w:cs/>
                <w:lang w:bidi="th-TH"/>
              </w:rPr>
              <w:t>-</w:t>
            </w:r>
          </w:p>
        </w:tc>
      </w:tr>
      <w:tr w:rsidR="00355772" w:rsidRPr="009A5E9F" w14:paraId="5972760E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BAFDFD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5AE9BD1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69C70A7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A9A7456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6DCD86" w14:textId="05AC630F" w:rsidR="00355772" w:rsidRPr="00F12594" w:rsidRDefault="00F12594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19"/>
                <w:szCs w:val="24"/>
                <w:lang w:bidi="th-TH"/>
              </w:rPr>
            </w:pPr>
            <w:r>
              <w:rPr>
                <w:rFonts w:eastAsia="Times New Roman" w:hint="cs"/>
                <w:sz w:val="19"/>
                <w:szCs w:val="24"/>
                <w:cs/>
                <w:lang w:bidi="th-TH"/>
              </w:rPr>
              <w:t>-</w:t>
            </w:r>
          </w:p>
        </w:tc>
      </w:tr>
      <w:tr w:rsidR="00355772" w:rsidRPr="009A5E9F" w14:paraId="04BCF08A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727D1E7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DAC4416" w14:textId="77777777" w:rsidR="00355772" w:rsidRPr="00C64FA5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64FA5">
              <w:rPr>
                <w:rFonts w:eastAsia="Times New Roman" w:cstheme="minorHAnsi"/>
                <w:sz w:val="19"/>
                <w:szCs w:val="19"/>
              </w:rPr>
              <w:t>19-21</w:t>
            </w:r>
          </w:p>
        </w:tc>
      </w:tr>
      <w:tr w:rsidR="00355772" w:rsidRPr="009A5E9F" w14:paraId="394652BC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648B03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F35EABA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27AA5FB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63E61CD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3AEA96" w14:textId="40A0754B" w:rsidR="00355772" w:rsidRPr="00C64FA5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64FA5">
              <w:rPr>
                <w:rFonts w:eastAsia="Times New Roman" w:cstheme="minorHAnsi"/>
                <w:sz w:val="19"/>
                <w:szCs w:val="19"/>
              </w:rPr>
              <w:t>2</w:t>
            </w:r>
            <w:r w:rsidR="00F94A9B">
              <w:rPr>
                <w:rFonts w:eastAsia="Times New Roman" w:cstheme="minorHAnsi"/>
                <w:sz w:val="19"/>
                <w:szCs w:val="19"/>
              </w:rPr>
              <w:t>1</w:t>
            </w:r>
          </w:p>
        </w:tc>
      </w:tr>
      <w:tr w:rsidR="00355772" w:rsidRPr="009A5E9F" w14:paraId="6C1E5F00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E0D2C2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1023BDD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DBF4986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E749B61" w14:textId="77777777" w:rsidR="00355772" w:rsidRPr="0020091A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3A79C243" w14:textId="50231354" w:rsidR="00355772" w:rsidRPr="00E91E68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  <w:lang w:bidi="th-TH"/>
              </w:rPr>
            </w:pPr>
            <w:r w:rsidRPr="00E91E68">
              <w:rPr>
                <w:rFonts w:eastAsia="Calibri" w:cstheme="minorHAnsi"/>
                <w:sz w:val="19"/>
                <w:szCs w:val="19"/>
              </w:rPr>
              <w:t>2</w:t>
            </w:r>
            <w:r w:rsidR="00130D8D" w:rsidRPr="00E91E68">
              <w:rPr>
                <w:rFonts w:eastAsia="Calibri" w:cstheme="minorHAnsi"/>
                <w:sz w:val="19"/>
                <w:szCs w:val="19"/>
                <w:cs/>
                <w:lang w:bidi="th-TH"/>
              </w:rPr>
              <w:t>0</w:t>
            </w:r>
            <w:r w:rsidR="003C2F38" w:rsidRPr="00E91E68">
              <w:rPr>
                <w:rFonts w:eastAsia="Calibri" w:cstheme="minorHAnsi"/>
                <w:sz w:val="19"/>
                <w:szCs w:val="19"/>
                <w:cs/>
                <w:lang w:bidi="th-TH"/>
              </w:rPr>
              <w:t>-21</w:t>
            </w:r>
          </w:p>
        </w:tc>
      </w:tr>
      <w:tr w:rsidR="00355772" w:rsidRPr="009A5E9F" w14:paraId="4DBAB3CE" w14:textId="77777777" w:rsidTr="004A69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2F7AF5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0C8D01DE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88D549A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0F35F35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981DC4" w14:textId="26D52EA7" w:rsidR="00355772" w:rsidRPr="00E91E68" w:rsidRDefault="00E91E68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  <w:lang w:bidi="th-TH"/>
              </w:rPr>
            </w:pPr>
            <w:r w:rsidRPr="00E91E68">
              <w:rPr>
                <w:rFonts w:eastAsia="Times New Roman" w:cstheme="minorHAnsi"/>
                <w:b/>
                <w:sz w:val="19"/>
                <w:szCs w:val="19"/>
                <w:cs/>
                <w:lang w:bidi="th-TH"/>
              </w:rPr>
              <w:t>21-22</w:t>
            </w:r>
          </w:p>
        </w:tc>
      </w:tr>
      <w:tr w:rsidR="00355772" w:rsidRPr="009A5E9F" w14:paraId="207E30C0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E90D5BF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564AB65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102592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55772" w:rsidRPr="009A5E9F" w14:paraId="33F5EB42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210002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210A006E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7BF3C2D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E745760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048CD39" w14:textId="2ECF7F8B" w:rsidR="00355772" w:rsidRPr="00D53D09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53D09">
              <w:rPr>
                <w:rFonts w:eastAsia="Times New Roman" w:cs="Arial"/>
                <w:bCs/>
                <w:sz w:val="19"/>
                <w:szCs w:val="19"/>
              </w:rPr>
              <w:t>2</w:t>
            </w:r>
          </w:p>
        </w:tc>
      </w:tr>
      <w:tr w:rsidR="00355772" w:rsidRPr="009A5E9F" w14:paraId="434065B3" w14:textId="77777777" w:rsidTr="009B1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4F1E03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23F4D88" w14:textId="77777777" w:rsidR="00355772" w:rsidRPr="009A5E9F" w:rsidRDefault="00355772" w:rsidP="009B1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18E185F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349D6AB" w14:textId="77777777" w:rsidR="00355772" w:rsidRPr="009A5E9F" w:rsidRDefault="00355772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BD4D04" w14:textId="074C5DCB" w:rsidR="00355772" w:rsidRPr="00987FBF" w:rsidRDefault="00987FBF" w:rsidP="009B1A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19"/>
                <w:szCs w:val="24"/>
                <w:lang w:bidi="th-TH"/>
              </w:rPr>
            </w:pPr>
            <w:r>
              <w:rPr>
                <w:rFonts w:eastAsia="Times New Roman" w:hint="cs"/>
                <w:bCs/>
                <w:sz w:val="19"/>
                <w:szCs w:val="24"/>
                <w:cs/>
                <w:lang w:bidi="th-TH"/>
              </w:rPr>
              <w:t>6</w:t>
            </w:r>
          </w:p>
        </w:tc>
      </w:tr>
      <w:tr w:rsidR="00355772" w:rsidRPr="009A5E9F" w14:paraId="4CEF7DFA" w14:textId="77777777" w:rsidTr="009B1A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8A564D" w14:textId="77777777" w:rsidR="00355772" w:rsidRPr="009A5E9F" w:rsidRDefault="00355772" w:rsidP="009B1A2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0E1D8C63" w14:textId="77777777" w:rsidR="00355772" w:rsidRPr="009A5E9F" w:rsidRDefault="00355772" w:rsidP="009B1A2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E9F5F39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314DC74" w14:textId="77777777" w:rsidR="00355772" w:rsidRPr="009A5E9F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5A4AAC" w14:textId="49E36BB6" w:rsidR="00355772" w:rsidRPr="00D53D09" w:rsidRDefault="00355772" w:rsidP="009B1A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53D09">
              <w:rPr>
                <w:rFonts w:eastAsia="Times New Roman" w:cs="Arial"/>
                <w:bCs/>
                <w:sz w:val="19"/>
                <w:szCs w:val="19"/>
              </w:rPr>
              <w:t>23</w:t>
            </w:r>
          </w:p>
        </w:tc>
      </w:tr>
    </w:tbl>
    <w:p w14:paraId="179044CD" w14:textId="6C1D700D" w:rsidR="00355772" w:rsidRPr="007D7D6C" w:rsidRDefault="00355772" w:rsidP="00355772">
      <w:pPr>
        <w:ind w:left="993" w:hanging="993"/>
        <w:rPr>
          <w:rFonts w:cstheme="minorHAnsi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 xml:space="preserve">* Note: page numbers optional depending on journal </w:t>
      </w:r>
      <w:proofErr w:type="spellStart"/>
      <w:r w:rsidRPr="00E92F16">
        <w:rPr>
          <w:rFonts w:ascii="Arial" w:hAnsi="Arial" w:cs="Arial"/>
          <w:bCs/>
          <w:i/>
          <w:color w:val="292526"/>
          <w:sz w:val="18"/>
        </w:rPr>
        <w:t>requir</w:t>
      </w:r>
      <w:proofErr w:type="spellEnd"/>
    </w:p>
    <w:sectPr w:rsidR="00355772" w:rsidRPr="007D7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A3489" w14:textId="77777777" w:rsidR="00F505FA" w:rsidRDefault="00F505FA" w:rsidP="00355772">
      <w:pPr>
        <w:spacing w:after="0" w:line="240" w:lineRule="auto"/>
      </w:pPr>
      <w:r>
        <w:separator/>
      </w:r>
    </w:p>
  </w:endnote>
  <w:endnote w:type="continuationSeparator" w:id="0">
    <w:p w14:paraId="14F6A7D1" w14:textId="77777777" w:rsidR="00F505FA" w:rsidRDefault="00F505FA" w:rsidP="00355772">
      <w:pPr>
        <w:spacing w:after="0" w:line="240" w:lineRule="auto"/>
      </w:pPr>
      <w:r>
        <w:continuationSeparator/>
      </w:r>
    </w:p>
  </w:endnote>
  <w:endnote w:id="1">
    <w:p w14:paraId="70122961" w14:textId="77777777" w:rsidR="00355772" w:rsidRPr="000F448E" w:rsidRDefault="00355772" w:rsidP="00355772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3CA7377" w14:textId="77777777" w:rsidR="00355772" w:rsidRPr="000F448E" w:rsidRDefault="00355772" w:rsidP="00355772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8BC4E36" w14:textId="77777777" w:rsidR="00355772" w:rsidRPr="003C0223" w:rsidRDefault="00355772" w:rsidP="00355772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7059D" w14:textId="77777777" w:rsidR="00F505FA" w:rsidRDefault="00F505FA" w:rsidP="00355772">
      <w:pPr>
        <w:spacing w:after="0" w:line="240" w:lineRule="auto"/>
      </w:pPr>
      <w:r>
        <w:separator/>
      </w:r>
    </w:p>
  </w:footnote>
  <w:footnote w:type="continuationSeparator" w:id="0">
    <w:p w14:paraId="4AC2DD39" w14:textId="77777777" w:rsidR="00F505FA" w:rsidRDefault="00F505FA" w:rsidP="003557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B6D75"/>
    <w:multiLevelType w:val="hybridMultilevel"/>
    <w:tmpl w:val="DF46139A"/>
    <w:lvl w:ilvl="0" w:tplc="AFD2A88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5798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NbM0srQwMzY3MzBR0lEKTi0uzszPAykwNKwFAHBfgxUtAAAA"/>
  </w:docVars>
  <w:rsids>
    <w:rsidRoot w:val="008D686A"/>
    <w:rsid w:val="00000439"/>
    <w:rsid w:val="00034CCB"/>
    <w:rsid w:val="000559D8"/>
    <w:rsid w:val="000A65FB"/>
    <w:rsid w:val="000B55D3"/>
    <w:rsid w:val="000C6DAC"/>
    <w:rsid w:val="000E0D62"/>
    <w:rsid w:val="000E1A97"/>
    <w:rsid w:val="00105026"/>
    <w:rsid w:val="00130D8D"/>
    <w:rsid w:val="0013691D"/>
    <w:rsid w:val="00153A37"/>
    <w:rsid w:val="001829DB"/>
    <w:rsid w:val="001965CB"/>
    <w:rsid w:val="001B2B37"/>
    <w:rsid w:val="001E62B0"/>
    <w:rsid w:val="0023652A"/>
    <w:rsid w:val="00255C96"/>
    <w:rsid w:val="00265839"/>
    <w:rsid w:val="002742BD"/>
    <w:rsid w:val="002F3F01"/>
    <w:rsid w:val="003045FA"/>
    <w:rsid w:val="00306053"/>
    <w:rsid w:val="003334B1"/>
    <w:rsid w:val="00351799"/>
    <w:rsid w:val="00355772"/>
    <w:rsid w:val="00386DA5"/>
    <w:rsid w:val="003B58B8"/>
    <w:rsid w:val="003C2F38"/>
    <w:rsid w:val="003E148B"/>
    <w:rsid w:val="0040220E"/>
    <w:rsid w:val="00442601"/>
    <w:rsid w:val="00467103"/>
    <w:rsid w:val="004719BB"/>
    <w:rsid w:val="004729F1"/>
    <w:rsid w:val="004A3874"/>
    <w:rsid w:val="004A54D2"/>
    <w:rsid w:val="004A6943"/>
    <w:rsid w:val="004B39D7"/>
    <w:rsid w:val="004C039F"/>
    <w:rsid w:val="00516EDC"/>
    <w:rsid w:val="00522D36"/>
    <w:rsid w:val="00533091"/>
    <w:rsid w:val="00546195"/>
    <w:rsid w:val="00550BB1"/>
    <w:rsid w:val="00557197"/>
    <w:rsid w:val="005C494B"/>
    <w:rsid w:val="005D04FB"/>
    <w:rsid w:val="005E5E1C"/>
    <w:rsid w:val="00611EFE"/>
    <w:rsid w:val="00636655"/>
    <w:rsid w:val="00660033"/>
    <w:rsid w:val="00677A05"/>
    <w:rsid w:val="00682B03"/>
    <w:rsid w:val="00697964"/>
    <w:rsid w:val="006F36CE"/>
    <w:rsid w:val="00730EB8"/>
    <w:rsid w:val="0074221F"/>
    <w:rsid w:val="00751870"/>
    <w:rsid w:val="00757B0D"/>
    <w:rsid w:val="00761741"/>
    <w:rsid w:val="00797462"/>
    <w:rsid w:val="007C17DE"/>
    <w:rsid w:val="007D1297"/>
    <w:rsid w:val="007D7D6C"/>
    <w:rsid w:val="007E29F4"/>
    <w:rsid w:val="00841034"/>
    <w:rsid w:val="00894562"/>
    <w:rsid w:val="008B63B9"/>
    <w:rsid w:val="008B66E5"/>
    <w:rsid w:val="008D686A"/>
    <w:rsid w:val="00914E09"/>
    <w:rsid w:val="00960A72"/>
    <w:rsid w:val="00961AB6"/>
    <w:rsid w:val="00987ED6"/>
    <w:rsid w:val="00987FBF"/>
    <w:rsid w:val="00990280"/>
    <w:rsid w:val="009A3946"/>
    <w:rsid w:val="009B37CD"/>
    <w:rsid w:val="009C5434"/>
    <w:rsid w:val="009C6303"/>
    <w:rsid w:val="00A076FF"/>
    <w:rsid w:val="00A171FA"/>
    <w:rsid w:val="00A23E0D"/>
    <w:rsid w:val="00A27EA0"/>
    <w:rsid w:val="00A4617E"/>
    <w:rsid w:val="00AE799A"/>
    <w:rsid w:val="00B37ECF"/>
    <w:rsid w:val="00B5510F"/>
    <w:rsid w:val="00B62E8B"/>
    <w:rsid w:val="00B84815"/>
    <w:rsid w:val="00B96B3E"/>
    <w:rsid w:val="00BA15E3"/>
    <w:rsid w:val="00BB020C"/>
    <w:rsid w:val="00BB2A50"/>
    <w:rsid w:val="00BC128B"/>
    <w:rsid w:val="00BD4FC9"/>
    <w:rsid w:val="00BF2126"/>
    <w:rsid w:val="00C042BE"/>
    <w:rsid w:val="00C108E0"/>
    <w:rsid w:val="00C16DA9"/>
    <w:rsid w:val="00C21374"/>
    <w:rsid w:val="00C606C8"/>
    <w:rsid w:val="00C64FA5"/>
    <w:rsid w:val="00CA3755"/>
    <w:rsid w:val="00CA72DD"/>
    <w:rsid w:val="00CD0FBF"/>
    <w:rsid w:val="00CD3F29"/>
    <w:rsid w:val="00CF5C3F"/>
    <w:rsid w:val="00D04131"/>
    <w:rsid w:val="00D04DE3"/>
    <w:rsid w:val="00D20761"/>
    <w:rsid w:val="00D416D8"/>
    <w:rsid w:val="00D53D09"/>
    <w:rsid w:val="00D555F1"/>
    <w:rsid w:val="00D8648B"/>
    <w:rsid w:val="00D935BB"/>
    <w:rsid w:val="00DA14E7"/>
    <w:rsid w:val="00DB72AC"/>
    <w:rsid w:val="00DE4482"/>
    <w:rsid w:val="00DF26E8"/>
    <w:rsid w:val="00E12B85"/>
    <w:rsid w:val="00E216F3"/>
    <w:rsid w:val="00E867DF"/>
    <w:rsid w:val="00E91E68"/>
    <w:rsid w:val="00EA0C07"/>
    <w:rsid w:val="00EB4A9E"/>
    <w:rsid w:val="00EE0E8E"/>
    <w:rsid w:val="00EE2645"/>
    <w:rsid w:val="00F12594"/>
    <w:rsid w:val="00F12B68"/>
    <w:rsid w:val="00F22941"/>
    <w:rsid w:val="00F243B6"/>
    <w:rsid w:val="00F27F1A"/>
    <w:rsid w:val="00F3075F"/>
    <w:rsid w:val="00F441D8"/>
    <w:rsid w:val="00F505FA"/>
    <w:rsid w:val="00F70B20"/>
    <w:rsid w:val="00F927A1"/>
    <w:rsid w:val="00F94041"/>
    <w:rsid w:val="00F94A9B"/>
    <w:rsid w:val="00FB52DA"/>
    <w:rsid w:val="00FD4EDE"/>
    <w:rsid w:val="00FF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E28D"/>
  <w15:chartTrackingRefBased/>
  <w15:docId w15:val="{CD0CB798-9F08-4B93-A234-C9610D99E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6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 w:bidi="ar-SA"/>
    </w:rPr>
  </w:style>
  <w:style w:type="paragraph" w:styleId="ListParagraph">
    <w:name w:val="List Paragraph"/>
    <w:basedOn w:val="Normal"/>
    <w:uiPriority w:val="34"/>
    <w:qFormat/>
    <w:rsid w:val="009C630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5577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772"/>
    <w:rPr>
      <w:sz w:val="20"/>
      <w:szCs w:val="25"/>
    </w:rPr>
  </w:style>
  <w:style w:type="table" w:styleId="MediumShading1-Accent5">
    <w:name w:val="Medium Shading 1 Accent 5"/>
    <w:basedOn w:val="TableNormal"/>
    <w:uiPriority w:val="63"/>
    <w:rsid w:val="00355772"/>
    <w:pPr>
      <w:spacing w:after="0" w:line="240" w:lineRule="auto"/>
    </w:pPr>
    <w:rPr>
      <w:rFonts w:eastAsiaTheme="minorEastAsia"/>
      <w:szCs w:val="22"/>
      <w:lang w:val="en-GB" w:eastAsia="en-GB" w:bidi="ar-S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EndnoteText">
    <w:name w:val="endnote text"/>
    <w:basedOn w:val="Normal"/>
    <w:link w:val="EndnoteTextChar"/>
    <w:semiHidden/>
    <w:rsid w:val="00355772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355772"/>
    <w:rPr>
      <w:rFonts w:ascii="Book Antiqua" w:eastAsia="Times New Roman" w:hAnsi="Book Antiqua" w:cs="Times New Roman"/>
      <w:color w:val="000080"/>
      <w:sz w:val="20"/>
      <w:szCs w:val="20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35577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34CC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CCB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CC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CCB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1280</Words>
  <Characters>729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ka Akksilp</dc:creator>
  <cp:keywords/>
  <dc:description/>
  <cp:lastModifiedBy>Katika Akksilp</cp:lastModifiedBy>
  <cp:revision>7</cp:revision>
  <dcterms:created xsi:type="dcterms:W3CDTF">2022-04-27T07:12:00Z</dcterms:created>
  <dcterms:modified xsi:type="dcterms:W3CDTF">2022-05-05T07:35:00Z</dcterms:modified>
</cp:coreProperties>
</file>